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7C53C6" w14:textId="1B6BB37D" w:rsidR="00C448E9" w:rsidRPr="005335EF" w:rsidRDefault="00B2234A" w:rsidP="00C448E9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_Hlk49428198"/>
      <w:r>
        <w:rPr>
          <w:rFonts w:ascii="Arial" w:hAnsi="Arial" w:cs="Arial"/>
          <w:b/>
          <w:bCs/>
          <w:sz w:val="24"/>
          <w:szCs w:val="24"/>
        </w:rPr>
        <w:t xml:space="preserve">Supplement </w:t>
      </w:r>
      <w:r w:rsidR="00C448E9" w:rsidRPr="005335EF">
        <w:rPr>
          <w:rFonts w:ascii="Arial" w:hAnsi="Arial" w:cs="Arial"/>
          <w:b/>
          <w:bCs/>
          <w:sz w:val="24"/>
          <w:szCs w:val="24"/>
        </w:rPr>
        <w:t xml:space="preserve">Table 1 </w:t>
      </w:r>
      <w:r w:rsidR="00C448E9">
        <w:rPr>
          <w:rFonts w:ascii="Arial" w:hAnsi="Arial" w:cs="Arial"/>
          <w:b/>
          <w:bCs/>
          <w:sz w:val="24"/>
          <w:szCs w:val="24"/>
        </w:rPr>
        <w:t>P</w:t>
      </w:r>
      <w:r w:rsidR="00C448E9" w:rsidRPr="005335EF">
        <w:rPr>
          <w:rFonts w:ascii="Arial" w:hAnsi="Arial" w:cs="Arial"/>
          <w:b/>
          <w:bCs/>
          <w:sz w:val="24"/>
          <w:szCs w:val="24"/>
        </w:rPr>
        <w:t>atients demographics</w:t>
      </w:r>
      <w:r>
        <w:rPr>
          <w:rFonts w:ascii="Arial" w:hAnsi="Arial" w:cs="Arial"/>
          <w:b/>
          <w:bCs/>
          <w:sz w:val="24"/>
          <w:szCs w:val="24"/>
        </w:rPr>
        <w:t xml:space="preserve"> after 1:1 Propensity score match</w:t>
      </w:r>
      <w:r w:rsidR="00C448E9" w:rsidRPr="005335EF">
        <w:rPr>
          <w:rFonts w:ascii="Arial" w:hAnsi="Arial" w:cs="Arial"/>
          <w:b/>
          <w:bCs/>
          <w:sz w:val="24"/>
          <w:szCs w:val="24"/>
        </w:rPr>
        <w:t xml:space="preserve"> </w:t>
      </w:r>
      <w:r w:rsidR="00C448E9">
        <w:rPr>
          <w:rFonts w:ascii="Arial" w:hAnsi="Arial" w:cs="Arial"/>
          <w:b/>
          <w:bCs/>
          <w:sz w:val="24"/>
          <w:szCs w:val="24"/>
        </w:rPr>
        <w:t>(</w:t>
      </w:r>
      <w:r w:rsidR="00C448E9">
        <w:rPr>
          <w:rFonts w:ascii="Arial" w:hAnsi="Arial" w:cs="Arial" w:hint="eastAsia"/>
          <w:b/>
          <w:bCs/>
          <w:sz w:val="24"/>
          <w:szCs w:val="24"/>
        </w:rPr>
        <w:t>T</w:t>
      </w:r>
      <w:r w:rsidR="00C448E9">
        <w:rPr>
          <w:rFonts w:ascii="Arial" w:hAnsi="Arial" w:cs="Arial"/>
          <w:b/>
          <w:bCs/>
          <w:sz w:val="24"/>
          <w:szCs w:val="24"/>
        </w:rPr>
        <w:t xml:space="preserve">otal </w:t>
      </w:r>
      <w:r w:rsidR="00D27BAB">
        <w:rPr>
          <w:rFonts w:ascii="Arial" w:hAnsi="Arial" w:cs="Arial"/>
          <w:b/>
          <w:bCs/>
          <w:sz w:val="24"/>
          <w:szCs w:val="24"/>
        </w:rPr>
        <w:t>5</w:t>
      </w:r>
      <w:r w:rsidR="00DA21F2">
        <w:rPr>
          <w:rFonts w:ascii="Arial" w:hAnsi="Arial" w:cs="Arial"/>
          <w:b/>
          <w:bCs/>
          <w:sz w:val="24"/>
          <w:szCs w:val="24"/>
        </w:rPr>
        <w:t>4</w:t>
      </w:r>
      <w:r w:rsidR="00C448E9">
        <w:rPr>
          <w:rFonts w:ascii="Arial" w:hAnsi="Arial" w:cs="Arial"/>
          <w:b/>
          <w:bCs/>
          <w:sz w:val="24"/>
          <w:szCs w:val="24"/>
        </w:rPr>
        <w:t xml:space="preserve"> eyes)</w:t>
      </w:r>
    </w:p>
    <w:tbl>
      <w:tblPr>
        <w:tblStyle w:val="ac"/>
        <w:tblW w:w="5000" w:type="pct"/>
        <w:jc w:val="center"/>
        <w:tblLook w:val="04A0" w:firstRow="1" w:lastRow="0" w:firstColumn="1" w:lastColumn="0" w:noHBand="0" w:noVBand="1"/>
      </w:tblPr>
      <w:tblGrid>
        <w:gridCol w:w="4561"/>
        <w:gridCol w:w="2930"/>
        <w:gridCol w:w="3329"/>
        <w:gridCol w:w="2132"/>
      </w:tblGrid>
      <w:tr w:rsidR="004002E2" w:rsidRPr="00422515" w14:paraId="377A07C1" w14:textId="77777777" w:rsidTr="004002E2">
        <w:trPr>
          <w:jc w:val="center"/>
        </w:trPr>
        <w:tc>
          <w:tcPr>
            <w:tcW w:w="1761" w:type="pct"/>
            <w:vAlign w:val="center"/>
          </w:tcPr>
          <w:p w14:paraId="2DA68F19" w14:textId="77777777" w:rsidR="004002E2" w:rsidRPr="00422515" w:rsidRDefault="004002E2" w:rsidP="00FA7425">
            <w:pPr>
              <w:jc w:val="center"/>
              <w:rPr>
                <w:rFonts w:ascii="Arial" w:hAnsi="Arial" w:cs="Arial"/>
                <w:sz w:val="22"/>
              </w:rPr>
            </w:pPr>
            <w:bookmarkStart w:id="1" w:name="_Hlk39740710"/>
          </w:p>
        </w:tc>
        <w:tc>
          <w:tcPr>
            <w:tcW w:w="1131" w:type="pct"/>
            <w:vAlign w:val="center"/>
          </w:tcPr>
          <w:p w14:paraId="69CC8673" w14:textId="77777777" w:rsidR="004002E2" w:rsidRPr="00422515" w:rsidRDefault="004002E2" w:rsidP="00FA7425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22515">
              <w:rPr>
                <w:rFonts w:ascii="Arial" w:hAnsi="Arial" w:cs="Arial"/>
                <w:b/>
                <w:bCs/>
                <w:sz w:val="22"/>
              </w:rPr>
              <w:t>Temporal VFD</w:t>
            </w:r>
          </w:p>
          <w:p w14:paraId="664ED7D8" w14:textId="023AD074" w:rsidR="004002E2" w:rsidRPr="00422515" w:rsidRDefault="004002E2" w:rsidP="00FA7425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 xml:space="preserve">(N, </w:t>
            </w:r>
            <w:r w:rsidR="00D27BAB">
              <w:rPr>
                <w:rFonts w:ascii="Arial" w:hAnsi="Arial" w:cs="Arial"/>
                <w:sz w:val="22"/>
              </w:rPr>
              <w:t>2</w:t>
            </w:r>
            <w:r w:rsidR="00332D49" w:rsidRPr="00422515">
              <w:rPr>
                <w:rFonts w:ascii="Arial" w:hAnsi="Arial" w:cs="Arial"/>
                <w:sz w:val="22"/>
              </w:rPr>
              <w:t>7</w:t>
            </w:r>
            <w:r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85" w:type="pct"/>
            <w:vAlign w:val="center"/>
          </w:tcPr>
          <w:p w14:paraId="7C411481" w14:textId="680305AA" w:rsidR="004002E2" w:rsidRPr="00422515" w:rsidRDefault="0083634A" w:rsidP="00FA7425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Typical glaucoma</w:t>
            </w:r>
            <w:r w:rsidR="00175B96">
              <w:rPr>
                <w:rFonts w:ascii="Arial" w:hAnsi="Arial" w:cs="Arial"/>
                <w:b/>
                <w:bCs/>
                <w:sz w:val="22"/>
              </w:rPr>
              <w:t>tous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VFD</w:t>
            </w:r>
          </w:p>
          <w:p w14:paraId="67BC9A30" w14:textId="478E9457" w:rsidR="004002E2" w:rsidRPr="00422515" w:rsidRDefault="004002E2" w:rsidP="00FA7425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 xml:space="preserve">(N, </w:t>
            </w:r>
            <w:r w:rsidR="00D27BAB">
              <w:rPr>
                <w:rFonts w:ascii="Arial" w:hAnsi="Arial" w:cs="Arial"/>
                <w:sz w:val="22"/>
              </w:rPr>
              <w:t>2</w:t>
            </w:r>
            <w:r w:rsidRPr="00422515">
              <w:rPr>
                <w:rFonts w:ascii="Arial" w:hAnsi="Arial" w:cs="Arial"/>
                <w:sz w:val="22"/>
              </w:rPr>
              <w:t>7)</w:t>
            </w:r>
          </w:p>
        </w:tc>
        <w:tc>
          <w:tcPr>
            <w:tcW w:w="823" w:type="pct"/>
            <w:vAlign w:val="center"/>
          </w:tcPr>
          <w:p w14:paraId="4974110F" w14:textId="77777777" w:rsidR="004002E2" w:rsidRPr="00422515" w:rsidRDefault="004002E2" w:rsidP="00FA7425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P value</w:t>
            </w:r>
          </w:p>
        </w:tc>
      </w:tr>
      <w:tr w:rsidR="004002E2" w:rsidRPr="00422515" w14:paraId="0B1B05DB" w14:textId="77777777" w:rsidTr="004002E2">
        <w:trPr>
          <w:jc w:val="center"/>
        </w:trPr>
        <w:tc>
          <w:tcPr>
            <w:tcW w:w="1761" w:type="pct"/>
            <w:vAlign w:val="center"/>
          </w:tcPr>
          <w:p w14:paraId="5F885B84" w14:textId="77777777" w:rsidR="004002E2" w:rsidRPr="00422515" w:rsidRDefault="004002E2" w:rsidP="00FA7425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Age, mean (SD), year</w:t>
            </w:r>
          </w:p>
        </w:tc>
        <w:tc>
          <w:tcPr>
            <w:tcW w:w="1131" w:type="pct"/>
            <w:vAlign w:val="center"/>
          </w:tcPr>
          <w:p w14:paraId="0D2BC015" w14:textId="4E2A87A4" w:rsidR="004002E2" w:rsidRPr="00422515" w:rsidRDefault="008F4E8F" w:rsidP="00FA742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48.74</w:t>
            </w:r>
            <w:r w:rsidR="007D4D6A" w:rsidRPr="00422515">
              <w:rPr>
                <w:sz w:val="22"/>
              </w:rPr>
              <w:t xml:space="preserve"> </w:t>
            </w:r>
            <w:r w:rsidR="004002E2" w:rsidRPr="00422515">
              <w:rPr>
                <w:sz w:val="22"/>
              </w:rPr>
              <w:t>(</w:t>
            </w:r>
            <w:r w:rsidR="004002E2" w:rsidRPr="00422515">
              <w:rPr>
                <w:rFonts w:hint="eastAsia"/>
                <w:sz w:val="22"/>
              </w:rPr>
              <w:t>1</w:t>
            </w:r>
            <w:r w:rsidR="007D4D6A" w:rsidRPr="00422515">
              <w:rPr>
                <w:sz w:val="22"/>
              </w:rPr>
              <w:t>3.</w:t>
            </w:r>
            <w:r>
              <w:rPr>
                <w:sz w:val="22"/>
              </w:rPr>
              <w:t>42</w:t>
            </w:r>
            <w:r w:rsidR="004002E2" w:rsidRPr="00422515">
              <w:rPr>
                <w:sz w:val="22"/>
              </w:rPr>
              <w:t>)</w:t>
            </w:r>
          </w:p>
        </w:tc>
        <w:tc>
          <w:tcPr>
            <w:tcW w:w="1285" w:type="pct"/>
            <w:vAlign w:val="center"/>
          </w:tcPr>
          <w:p w14:paraId="2D399CF5" w14:textId="41D59C0B" w:rsidR="004002E2" w:rsidRPr="00422515" w:rsidRDefault="008F4E8F" w:rsidP="00FA742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8.52</w:t>
            </w:r>
            <w:r w:rsidR="007D4D6A" w:rsidRPr="00422515">
              <w:rPr>
                <w:rFonts w:ascii="Arial" w:hAnsi="Arial" w:cs="Arial"/>
                <w:sz w:val="22"/>
              </w:rPr>
              <w:t xml:space="preserve"> </w:t>
            </w:r>
            <w:r w:rsidR="004002E2" w:rsidRPr="00422515">
              <w:rPr>
                <w:rFonts w:ascii="Arial" w:hAnsi="Arial" w:cs="Arial"/>
                <w:sz w:val="22"/>
              </w:rPr>
              <w:t>(1</w:t>
            </w:r>
            <w:r>
              <w:rPr>
                <w:rFonts w:ascii="Arial" w:hAnsi="Arial" w:cs="Arial"/>
                <w:sz w:val="22"/>
              </w:rPr>
              <w:t>0.37</w:t>
            </w:r>
            <w:r w:rsidR="004002E2"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23" w:type="pct"/>
            <w:vAlign w:val="center"/>
          </w:tcPr>
          <w:p w14:paraId="164730EF" w14:textId="6A7377BF" w:rsidR="004002E2" w:rsidRPr="005E2839" w:rsidRDefault="004002E2" w:rsidP="00FA7425">
            <w:pPr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 w:rsidRPr="005E2839">
              <w:rPr>
                <w:rFonts w:ascii="Arial" w:hAnsi="Arial" w:cs="Arial"/>
                <w:sz w:val="22"/>
              </w:rPr>
              <w:t>0.</w:t>
            </w:r>
            <w:r w:rsidR="00386C04" w:rsidRPr="005E2839">
              <w:rPr>
                <w:rFonts w:ascii="Arial" w:hAnsi="Arial" w:cs="Arial"/>
                <w:sz w:val="22"/>
              </w:rPr>
              <w:t>946</w:t>
            </w:r>
            <w:r w:rsidR="007E07AB">
              <w:rPr>
                <w:rFonts w:ascii="Arial" w:hAnsi="Arial" w:cs="Arial"/>
                <w:sz w:val="22"/>
              </w:rPr>
              <w:t xml:space="preserve"> </w:t>
            </w:r>
            <w:r w:rsidRPr="005E2839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  <w:tr w:rsidR="004002E2" w:rsidRPr="00422515" w14:paraId="6CCB4A8D" w14:textId="77777777" w:rsidTr="00421682">
        <w:trPr>
          <w:jc w:val="center"/>
        </w:trPr>
        <w:tc>
          <w:tcPr>
            <w:tcW w:w="1761" w:type="pct"/>
            <w:tcBorders>
              <w:bottom w:val="single" w:sz="4" w:space="0" w:color="auto"/>
            </w:tcBorders>
            <w:vAlign w:val="center"/>
          </w:tcPr>
          <w:p w14:paraId="26BC5B95" w14:textId="77777777" w:rsidR="004002E2" w:rsidRPr="00422515" w:rsidRDefault="004002E2" w:rsidP="00FA7425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 xml:space="preserve">Female, No. (%) </w:t>
            </w:r>
          </w:p>
        </w:tc>
        <w:tc>
          <w:tcPr>
            <w:tcW w:w="1131" w:type="pct"/>
            <w:vAlign w:val="center"/>
          </w:tcPr>
          <w:p w14:paraId="23121F60" w14:textId="5EE850B1" w:rsidR="004002E2" w:rsidRPr="00422515" w:rsidRDefault="00B04963" w:rsidP="00FA742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  <w:r w:rsidR="007F76AC">
              <w:rPr>
                <w:rFonts w:ascii="Arial" w:hAnsi="Arial" w:cs="Arial"/>
                <w:sz w:val="22"/>
              </w:rPr>
              <w:t>0</w:t>
            </w:r>
            <w:r w:rsidR="004002E2" w:rsidRPr="00422515">
              <w:rPr>
                <w:rFonts w:ascii="Arial" w:hAnsi="Arial" w:cs="Arial"/>
                <w:sz w:val="22"/>
              </w:rPr>
              <w:t xml:space="preserve"> (7</w:t>
            </w:r>
            <w:r w:rsidR="007F76AC">
              <w:rPr>
                <w:rFonts w:ascii="Arial" w:hAnsi="Arial" w:cs="Arial"/>
                <w:sz w:val="22"/>
              </w:rPr>
              <w:t>4.1</w:t>
            </w:r>
            <w:r w:rsidR="004002E2"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85" w:type="pct"/>
            <w:vAlign w:val="center"/>
          </w:tcPr>
          <w:p w14:paraId="048C20C9" w14:textId="0F98D736" w:rsidR="004002E2" w:rsidRPr="00422515" w:rsidRDefault="007F76AC" w:rsidP="00FA742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3</w:t>
            </w:r>
            <w:r w:rsidR="004002E2" w:rsidRPr="00422515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48.1</w:t>
            </w:r>
            <w:r w:rsidR="004002E2"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23" w:type="pct"/>
            <w:vAlign w:val="center"/>
          </w:tcPr>
          <w:p w14:paraId="0ED26C5B" w14:textId="1AD7F8E0" w:rsidR="004002E2" w:rsidRPr="005E2839" w:rsidRDefault="004002E2" w:rsidP="00FA7425">
            <w:pPr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 w:rsidRPr="005E2839">
              <w:rPr>
                <w:rFonts w:ascii="Arial" w:hAnsi="Arial" w:cs="Arial"/>
                <w:sz w:val="22"/>
              </w:rPr>
              <w:t>0.0</w:t>
            </w:r>
            <w:r w:rsidR="007F76AC">
              <w:rPr>
                <w:rFonts w:ascii="Arial" w:hAnsi="Arial" w:cs="Arial"/>
                <w:sz w:val="22"/>
              </w:rPr>
              <w:t>51</w:t>
            </w:r>
            <w:r w:rsidR="007E07AB">
              <w:rPr>
                <w:rFonts w:ascii="Arial" w:hAnsi="Arial" w:cs="Arial"/>
                <w:sz w:val="22"/>
              </w:rPr>
              <w:t xml:space="preserve"> </w:t>
            </w:r>
            <w:r w:rsidRPr="005E2839"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</w:tr>
      <w:tr w:rsidR="00421682" w:rsidRPr="00422515" w14:paraId="4FD8399C" w14:textId="77777777" w:rsidTr="00421682">
        <w:trPr>
          <w:jc w:val="center"/>
        </w:trPr>
        <w:tc>
          <w:tcPr>
            <w:tcW w:w="1761" w:type="pct"/>
            <w:tcBorders>
              <w:bottom w:val="single" w:sz="4" w:space="0" w:color="auto"/>
            </w:tcBorders>
            <w:vAlign w:val="center"/>
          </w:tcPr>
          <w:p w14:paraId="70411286" w14:textId="5CD20A21" w:rsidR="00421682" w:rsidRPr="00422515" w:rsidRDefault="00421682" w:rsidP="00FA7425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 w:hint="eastAsia"/>
                <w:sz w:val="22"/>
              </w:rPr>
              <w:t>L</w:t>
            </w:r>
            <w:r w:rsidRPr="00422515">
              <w:rPr>
                <w:rFonts w:ascii="Arial" w:hAnsi="Arial" w:cs="Arial"/>
                <w:sz w:val="22"/>
              </w:rPr>
              <w:t xml:space="preserve">aterality, </w:t>
            </w:r>
            <w:r w:rsidR="002E5253" w:rsidRPr="00422515">
              <w:rPr>
                <w:rFonts w:ascii="Arial" w:hAnsi="Arial" w:cs="Arial"/>
                <w:sz w:val="22"/>
              </w:rPr>
              <w:t>No. (%)</w:t>
            </w:r>
          </w:p>
        </w:tc>
        <w:tc>
          <w:tcPr>
            <w:tcW w:w="1131" w:type="pct"/>
            <w:vAlign w:val="center"/>
          </w:tcPr>
          <w:p w14:paraId="0B70A029" w14:textId="77777777" w:rsidR="00421682" w:rsidRPr="00422515" w:rsidRDefault="00421682" w:rsidP="00FA742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85" w:type="pct"/>
            <w:vAlign w:val="center"/>
          </w:tcPr>
          <w:p w14:paraId="7ABCF392" w14:textId="77777777" w:rsidR="00421682" w:rsidRPr="00422515" w:rsidRDefault="00421682" w:rsidP="00FA742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23" w:type="pct"/>
            <w:vAlign w:val="center"/>
          </w:tcPr>
          <w:p w14:paraId="3DD92E76" w14:textId="77777777" w:rsidR="00421682" w:rsidRPr="005E2839" w:rsidRDefault="00421682" w:rsidP="00FA742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4002E2" w:rsidRPr="00422515" w14:paraId="35CA7594" w14:textId="77777777" w:rsidTr="004002E2">
        <w:trPr>
          <w:jc w:val="center"/>
        </w:trPr>
        <w:tc>
          <w:tcPr>
            <w:tcW w:w="1761" w:type="pct"/>
            <w:vAlign w:val="center"/>
          </w:tcPr>
          <w:p w14:paraId="3B49ADC4" w14:textId="77777777" w:rsidR="004002E2" w:rsidRPr="00422515" w:rsidRDefault="004002E2" w:rsidP="00FA7425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 w:hint="eastAsia"/>
                <w:sz w:val="22"/>
              </w:rPr>
              <w:t>O</w:t>
            </w:r>
            <w:r w:rsidRPr="00422515">
              <w:rPr>
                <w:rFonts w:ascii="Arial" w:hAnsi="Arial" w:cs="Arial"/>
                <w:sz w:val="22"/>
              </w:rPr>
              <w:t>D</w:t>
            </w:r>
          </w:p>
        </w:tc>
        <w:tc>
          <w:tcPr>
            <w:tcW w:w="1131" w:type="pct"/>
            <w:vAlign w:val="center"/>
          </w:tcPr>
          <w:p w14:paraId="149BFF8A" w14:textId="649AC80E" w:rsidR="004002E2" w:rsidRPr="00422515" w:rsidRDefault="00DD50E2" w:rsidP="00FA742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5</w:t>
            </w:r>
            <w:r w:rsidR="004002E2" w:rsidRPr="00422515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55.6</w:t>
            </w:r>
            <w:r w:rsidR="004002E2"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85" w:type="pct"/>
            <w:vAlign w:val="center"/>
          </w:tcPr>
          <w:p w14:paraId="086823D1" w14:textId="1A353C96" w:rsidR="004002E2" w:rsidRPr="00422515" w:rsidRDefault="004002E2" w:rsidP="00FA7425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 w:hint="eastAsia"/>
                <w:sz w:val="22"/>
              </w:rPr>
              <w:t>1</w:t>
            </w:r>
            <w:r w:rsidR="00DD50E2">
              <w:rPr>
                <w:rFonts w:ascii="Arial" w:hAnsi="Arial" w:cs="Arial"/>
                <w:sz w:val="22"/>
              </w:rPr>
              <w:t>6</w:t>
            </w:r>
            <w:r w:rsidRPr="00422515">
              <w:rPr>
                <w:rFonts w:ascii="Arial" w:hAnsi="Arial" w:cs="Arial"/>
                <w:sz w:val="22"/>
              </w:rPr>
              <w:t xml:space="preserve"> (</w:t>
            </w:r>
            <w:r w:rsidR="00DD50E2">
              <w:rPr>
                <w:rFonts w:ascii="Arial" w:hAnsi="Arial" w:cs="Arial"/>
                <w:sz w:val="22"/>
              </w:rPr>
              <w:t>59.3</w:t>
            </w:r>
            <w:r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23" w:type="pct"/>
            <w:vMerge w:val="restart"/>
            <w:vAlign w:val="center"/>
          </w:tcPr>
          <w:p w14:paraId="1E32C82B" w14:textId="4DE30F8A" w:rsidR="004002E2" w:rsidRPr="005E2839" w:rsidRDefault="004002E2" w:rsidP="00FA7425">
            <w:pPr>
              <w:jc w:val="center"/>
              <w:rPr>
                <w:rFonts w:ascii="Arial" w:hAnsi="Arial" w:cs="Arial"/>
                <w:sz w:val="22"/>
              </w:rPr>
            </w:pPr>
            <w:r w:rsidRPr="005E2839">
              <w:rPr>
                <w:rFonts w:ascii="Arial" w:hAnsi="Arial" w:cs="Arial"/>
                <w:sz w:val="22"/>
              </w:rPr>
              <w:t>0.</w:t>
            </w:r>
            <w:r w:rsidR="00DD50E2">
              <w:rPr>
                <w:rFonts w:ascii="Arial" w:hAnsi="Arial" w:cs="Arial"/>
                <w:sz w:val="22"/>
              </w:rPr>
              <w:t>783</w:t>
            </w:r>
            <w:r w:rsidR="007E07AB">
              <w:rPr>
                <w:rFonts w:ascii="Arial" w:hAnsi="Arial" w:cs="Arial"/>
                <w:sz w:val="22"/>
              </w:rPr>
              <w:t xml:space="preserve"> </w:t>
            </w:r>
            <w:r w:rsidRPr="005E2839"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</w:tr>
      <w:tr w:rsidR="004002E2" w:rsidRPr="00422515" w14:paraId="5F3AE19B" w14:textId="77777777" w:rsidTr="004002E2">
        <w:trPr>
          <w:jc w:val="center"/>
        </w:trPr>
        <w:tc>
          <w:tcPr>
            <w:tcW w:w="1761" w:type="pct"/>
            <w:vAlign w:val="center"/>
          </w:tcPr>
          <w:p w14:paraId="330D9173" w14:textId="77777777" w:rsidR="004002E2" w:rsidRPr="00422515" w:rsidRDefault="004002E2" w:rsidP="00FA7425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 w:hint="eastAsia"/>
                <w:sz w:val="22"/>
              </w:rPr>
              <w:t>O</w:t>
            </w:r>
            <w:r w:rsidRPr="00422515">
              <w:rPr>
                <w:rFonts w:ascii="Arial" w:hAnsi="Arial" w:cs="Arial"/>
                <w:sz w:val="22"/>
              </w:rPr>
              <w:t>S</w:t>
            </w:r>
          </w:p>
        </w:tc>
        <w:tc>
          <w:tcPr>
            <w:tcW w:w="1131" w:type="pct"/>
            <w:vAlign w:val="center"/>
          </w:tcPr>
          <w:p w14:paraId="2A91A4B9" w14:textId="60E5C0E0" w:rsidR="004002E2" w:rsidRPr="00422515" w:rsidRDefault="004002E2" w:rsidP="00FA7425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 w:hint="eastAsia"/>
                <w:sz w:val="22"/>
              </w:rPr>
              <w:t>1</w:t>
            </w:r>
            <w:r w:rsidR="00DD50E2">
              <w:rPr>
                <w:rFonts w:ascii="Arial" w:hAnsi="Arial" w:cs="Arial"/>
                <w:sz w:val="22"/>
              </w:rPr>
              <w:t>2</w:t>
            </w:r>
            <w:r w:rsidRPr="00422515">
              <w:rPr>
                <w:rFonts w:ascii="Arial" w:hAnsi="Arial" w:cs="Arial"/>
                <w:sz w:val="22"/>
              </w:rPr>
              <w:t xml:space="preserve"> (</w:t>
            </w:r>
            <w:r w:rsidR="00DD50E2">
              <w:rPr>
                <w:rFonts w:ascii="Arial" w:hAnsi="Arial" w:cs="Arial"/>
                <w:sz w:val="22"/>
              </w:rPr>
              <w:t>44.4</w:t>
            </w:r>
            <w:r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85" w:type="pct"/>
            <w:vAlign w:val="center"/>
          </w:tcPr>
          <w:p w14:paraId="4917F68E" w14:textId="2DAE2B7E" w:rsidR="004002E2" w:rsidRPr="00422515" w:rsidRDefault="004002E2" w:rsidP="00FA7425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1</w:t>
            </w:r>
            <w:r w:rsidR="00DD50E2">
              <w:rPr>
                <w:rFonts w:ascii="Arial" w:hAnsi="Arial" w:cs="Arial"/>
                <w:sz w:val="22"/>
              </w:rPr>
              <w:t>1</w:t>
            </w:r>
            <w:r w:rsidRPr="00422515">
              <w:rPr>
                <w:rFonts w:ascii="Arial" w:hAnsi="Arial" w:cs="Arial"/>
                <w:sz w:val="22"/>
              </w:rPr>
              <w:t xml:space="preserve"> (</w:t>
            </w:r>
            <w:r w:rsidR="00DD50E2">
              <w:rPr>
                <w:rFonts w:ascii="Arial" w:hAnsi="Arial" w:cs="Arial"/>
                <w:sz w:val="22"/>
              </w:rPr>
              <w:t>40.7</w:t>
            </w:r>
            <w:r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23" w:type="pct"/>
            <w:vMerge/>
            <w:vAlign w:val="center"/>
          </w:tcPr>
          <w:p w14:paraId="375A77C8" w14:textId="77777777" w:rsidR="004002E2" w:rsidRPr="005E2839" w:rsidRDefault="004002E2" w:rsidP="00FA742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4002E2" w:rsidRPr="00422515" w14:paraId="05326C48" w14:textId="77777777" w:rsidTr="004002E2">
        <w:trPr>
          <w:jc w:val="center"/>
        </w:trPr>
        <w:tc>
          <w:tcPr>
            <w:tcW w:w="1761" w:type="pct"/>
            <w:vAlign w:val="center"/>
          </w:tcPr>
          <w:p w14:paraId="70EDEC0B" w14:textId="77777777" w:rsidR="004002E2" w:rsidRPr="00422515" w:rsidRDefault="004002E2" w:rsidP="00FA7425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HTN (No. (%))</w:t>
            </w:r>
          </w:p>
        </w:tc>
        <w:tc>
          <w:tcPr>
            <w:tcW w:w="1131" w:type="pct"/>
            <w:vAlign w:val="center"/>
          </w:tcPr>
          <w:p w14:paraId="7285620C" w14:textId="6FC3CC96" w:rsidR="004002E2" w:rsidRPr="00422515" w:rsidRDefault="003378C5" w:rsidP="00FA742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</w:t>
            </w:r>
            <w:r w:rsidR="004002E2" w:rsidRPr="00422515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0</w:t>
            </w:r>
            <w:r w:rsidR="004002E2"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85" w:type="pct"/>
            <w:vAlign w:val="center"/>
          </w:tcPr>
          <w:p w14:paraId="20915A15" w14:textId="6E0DF161" w:rsidR="004002E2" w:rsidRPr="00422515" w:rsidRDefault="003378C5" w:rsidP="00FA742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  <w:r w:rsidR="004002E2" w:rsidRPr="00422515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7.4</w:t>
            </w:r>
            <w:r w:rsidR="004002E2"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23" w:type="pct"/>
            <w:vAlign w:val="center"/>
          </w:tcPr>
          <w:p w14:paraId="0339A7F5" w14:textId="447297F1" w:rsidR="004002E2" w:rsidRPr="005E2839" w:rsidRDefault="004002E2" w:rsidP="00FA7425">
            <w:pPr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 w:rsidRPr="005E2839">
              <w:rPr>
                <w:rFonts w:ascii="Arial" w:hAnsi="Arial" w:cs="Arial" w:hint="eastAsia"/>
                <w:sz w:val="22"/>
              </w:rPr>
              <w:t>0</w:t>
            </w:r>
            <w:r w:rsidRPr="005E2839">
              <w:rPr>
                <w:rFonts w:ascii="Arial" w:hAnsi="Arial" w:cs="Arial"/>
                <w:sz w:val="22"/>
              </w:rPr>
              <w:t>.</w:t>
            </w:r>
            <w:r w:rsidR="003378C5">
              <w:rPr>
                <w:rFonts w:ascii="Arial" w:hAnsi="Arial" w:cs="Arial"/>
                <w:sz w:val="22"/>
              </w:rPr>
              <w:t>150</w:t>
            </w:r>
            <w:r w:rsidRPr="005E2839">
              <w:rPr>
                <w:rFonts w:ascii="Arial" w:hAnsi="Arial" w:cs="Arial"/>
                <w:sz w:val="22"/>
              </w:rPr>
              <w:t xml:space="preserve"> </w:t>
            </w:r>
            <w:r w:rsidRPr="005E2839"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</w:tr>
      <w:tr w:rsidR="004002E2" w:rsidRPr="00422515" w14:paraId="09527DFC" w14:textId="77777777" w:rsidTr="004002E2">
        <w:trPr>
          <w:jc w:val="center"/>
        </w:trPr>
        <w:tc>
          <w:tcPr>
            <w:tcW w:w="1761" w:type="pct"/>
            <w:vAlign w:val="center"/>
          </w:tcPr>
          <w:p w14:paraId="7A70BCA0" w14:textId="77777777" w:rsidR="004002E2" w:rsidRPr="00422515" w:rsidRDefault="004002E2" w:rsidP="00FA7425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DM (No. (%))</w:t>
            </w:r>
          </w:p>
        </w:tc>
        <w:tc>
          <w:tcPr>
            <w:tcW w:w="1131" w:type="pct"/>
            <w:vAlign w:val="center"/>
          </w:tcPr>
          <w:p w14:paraId="52014859" w14:textId="299268C4" w:rsidR="004002E2" w:rsidRPr="00422515" w:rsidRDefault="00135EA0" w:rsidP="00FA742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</w:t>
            </w:r>
            <w:r w:rsidRPr="00422515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0</w:t>
            </w:r>
            <w:r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85" w:type="pct"/>
            <w:vAlign w:val="center"/>
          </w:tcPr>
          <w:p w14:paraId="67DFB39D" w14:textId="35CD355D" w:rsidR="004002E2" w:rsidRPr="00422515" w:rsidRDefault="00135EA0" w:rsidP="00FA742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  <w:r w:rsidR="004002E2" w:rsidRPr="00422515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3.7</w:t>
            </w:r>
            <w:r w:rsidR="004002E2"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23" w:type="pct"/>
            <w:vAlign w:val="center"/>
          </w:tcPr>
          <w:p w14:paraId="0BFA8480" w14:textId="2EE9411E" w:rsidR="004002E2" w:rsidRPr="005E2839" w:rsidRDefault="004002E2" w:rsidP="00FA7425">
            <w:pPr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 w:rsidRPr="005E2839">
              <w:rPr>
                <w:rFonts w:ascii="Arial" w:hAnsi="Arial" w:cs="Arial"/>
                <w:sz w:val="22"/>
              </w:rPr>
              <w:t>0.</w:t>
            </w:r>
            <w:r w:rsidR="00135EA0">
              <w:rPr>
                <w:rFonts w:ascii="Arial" w:hAnsi="Arial" w:cs="Arial"/>
                <w:sz w:val="22"/>
              </w:rPr>
              <w:t>313</w:t>
            </w:r>
            <w:r w:rsidR="00F676A3">
              <w:rPr>
                <w:rFonts w:ascii="Arial" w:hAnsi="Arial" w:cs="Arial"/>
                <w:sz w:val="22"/>
              </w:rPr>
              <w:t xml:space="preserve"> </w:t>
            </w:r>
            <w:r w:rsidRPr="005E2839"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</w:tr>
      <w:tr w:rsidR="002D5B61" w:rsidRPr="00422515" w14:paraId="75B0EA79" w14:textId="77777777" w:rsidTr="004002E2">
        <w:trPr>
          <w:jc w:val="center"/>
        </w:trPr>
        <w:tc>
          <w:tcPr>
            <w:tcW w:w="1761" w:type="pct"/>
            <w:vAlign w:val="center"/>
          </w:tcPr>
          <w:p w14:paraId="3CB7F06F" w14:textId="77777777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Aspirin (No. (%))</w:t>
            </w:r>
          </w:p>
        </w:tc>
        <w:tc>
          <w:tcPr>
            <w:tcW w:w="1131" w:type="pct"/>
            <w:vAlign w:val="center"/>
          </w:tcPr>
          <w:p w14:paraId="778F9B87" w14:textId="7E98CDD4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</w:t>
            </w:r>
            <w:r w:rsidRPr="00422515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0</w:t>
            </w:r>
            <w:r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85" w:type="pct"/>
            <w:vAlign w:val="center"/>
          </w:tcPr>
          <w:p w14:paraId="6C03E81F" w14:textId="49306D59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  <w:r w:rsidRPr="00422515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7.4</w:t>
            </w:r>
            <w:r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23" w:type="pct"/>
            <w:vAlign w:val="center"/>
          </w:tcPr>
          <w:p w14:paraId="6CECDB67" w14:textId="60C553B3" w:rsidR="002D5B61" w:rsidRPr="005E2839" w:rsidRDefault="002D5B61" w:rsidP="002D5B61">
            <w:pPr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 w:rsidRPr="005E2839">
              <w:rPr>
                <w:rFonts w:ascii="Arial" w:hAnsi="Arial" w:cs="Arial" w:hint="eastAsia"/>
                <w:sz w:val="22"/>
              </w:rPr>
              <w:t>0</w:t>
            </w:r>
            <w:r w:rsidRPr="005E2839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150</w:t>
            </w:r>
            <w:r w:rsidRPr="005E2839">
              <w:rPr>
                <w:rFonts w:ascii="Arial" w:hAnsi="Arial" w:cs="Arial"/>
                <w:sz w:val="22"/>
              </w:rPr>
              <w:t xml:space="preserve"> </w:t>
            </w:r>
            <w:r w:rsidRPr="005E2839"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</w:tr>
      <w:tr w:rsidR="002D5B61" w:rsidRPr="00422515" w14:paraId="21D46F8B" w14:textId="77777777" w:rsidTr="004002E2">
        <w:trPr>
          <w:jc w:val="center"/>
        </w:trPr>
        <w:tc>
          <w:tcPr>
            <w:tcW w:w="1761" w:type="pct"/>
            <w:vAlign w:val="center"/>
          </w:tcPr>
          <w:p w14:paraId="1F2009B6" w14:textId="77777777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Migraine (No. (%))</w:t>
            </w:r>
          </w:p>
        </w:tc>
        <w:tc>
          <w:tcPr>
            <w:tcW w:w="1131" w:type="pct"/>
            <w:vAlign w:val="center"/>
          </w:tcPr>
          <w:p w14:paraId="2B21585F" w14:textId="7ADBEFB8" w:rsidR="002D5B61" w:rsidRPr="00422515" w:rsidRDefault="00776BE7" w:rsidP="002D5B6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3 </w:t>
            </w:r>
            <w:r w:rsidR="002D5B61" w:rsidRPr="00422515">
              <w:rPr>
                <w:rFonts w:ascii="Arial" w:hAnsi="Arial" w:cs="Arial"/>
                <w:sz w:val="22"/>
              </w:rPr>
              <w:t>(</w:t>
            </w:r>
            <w:r w:rsidR="002D5B61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1.1</w:t>
            </w:r>
            <w:r w:rsidR="002D5B61"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85" w:type="pct"/>
            <w:vAlign w:val="center"/>
          </w:tcPr>
          <w:p w14:paraId="182B349C" w14:textId="794A6C62" w:rsidR="002D5B61" w:rsidRPr="00422515" w:rsidRDefault="00776BE7" w:rsidP="002D5B6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3 </w:t>
            </w:r>
            <w:r w:rsidRPr="00422515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11.1</w:t>
            </w:r>
            <w:r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23" w:type="pct"/>
            <w:vAlign w:val="center"/>
          </w:tcPr>
          <w:p w14:paraId="4C8DFA52" w14:textId="05C3169B" w:rsidR="002D5B61" w:rsidRPr="005E2839" w:rsidRDefault="00776BE7" w:rsidP="002D5B61">
            <w:pPr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sz w:val="22"/>
              </w:rPr>
              <w:t>1.</w:t>
            </w:r>
            <w:r w:rsidR="002D5B61" w:rsidRPr="005E2839">
              <w:rPr>
                <w:rFonts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00</w:t>
            </w:r>
            <w:r w:rsidR="006E6766">
              <w:rPr>
                <w:rFonts w:ascii="Arial" w:hAnsi="Arial" w:cs="Arial"/>
                <w:sz w:val="22"/>
              </w:rPr>
              <w:t xml:space="preserve"> </w:t>
            </w:r>
            <w:r w:rsidR="002D5B61" w:rsidRPr="005E2839"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</w:tr>
      <w:tr w:rsidR="002D5B61" w:rsidRPr="00422515" w14:paraId="2A3A6811" w14:textId="77777777" w:rsidTr="004002E2">
        <w:trPr>
          <w:jc w:val="center"/>
        </w:trPr>
        <w:tc>
          <w:tcPr>
            <w:tcW w:w="1761" w:type="pct"/>
            <w:vAlign w:val="center"/>
          </w:tcPr>
          <w:p w14:paraId="6DC7DA5F" w14:textId="77777777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Cold hands/ feet</w:t>
            </w:r>
            <w:r w:rsidRPr="00422515">
              <w:rPr>
                <w:rFonts w:ascii="Arial" w:hAnsi="Arial" w:cs="Arial" w:hint="eastAsia"/>
                <w:sz w:val="22"/>
              </w:rPr>
              <w:t xml:space="preserve"> </w:t>
            </w:r>
            <w:r w:rsidRPr="00422515">
              <w:rPr>
                <w:rFonts w:ascii="Arial" w:hAnsi="Arial" w:cs="Arial"/>
                <w:sz w:val="22"/>
              </w:rPr>
              <w:t>(No. (%))</w:t>
            </w:r>
          </w:p>
        </w:tc>
        <w:tc>
          <w:tcPr>
            <w:tcW w:w="1131" w:type="pct"/>
            <w:vAlign w:val="center"/>
          </w:tcPr>
          <w:p w14:paraId="2711552A" w14:textId="63056119" w:rsidR="002D5B61" w:rsidRPr="00422515" w:rsidRDefault="0033561E" w:rsidP="002D5B6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  <w:r w:rsidRPr="00422515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7.4</w:t>
            </w:r>
            <w:r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85" w:type="pct"/>
            <w:vAlign w:val="center"/>
          </w:tcPr>
          <w:p w14:paraId="2B054896" w14:textId="7D2698B4" w:rsidR="002D5B61" w:rsidRPr="00422515" w:rsidRDefault="0033561E" w:rsidP="002D5B6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3 </w:t>
            </w:r>
            <w:r w:rsidRPr="00422515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11.1</w:t>
            </w:r>
            <w:r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23" w:type="pct"/>
            <w:vAlign w:val="center"/>
          </w:tcPr>
          <w:p w14:paraId="04BE5BD1" w14:textId="10BBB83A" w:rsidR="002D5B61" w:rsidRPr="005E2839" w:rsidRDefault="002D5B61" w:rsidP="002D5B61">
            <w:pPr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 w:rsidRPr="005E2839">
              <w:rPr>
                <w:rFonts w:ascii="Arial" w:hAnsi="Arial" w:cs="Arial"/>
                <w:sz w:val="22"/>
              </w:rPr>
              <w:t>0.</w:t>
            </w:r>
            <w:r w:rsidR="0033561E">
              <w:rPr>
                <w:rFonts w:ascii="Arial" w:hAnsi="Arial" w:cs="Arial"/>
                <w:sz w:val="22"/>
              </w:rPr>
              <w:t xml:space="preserve">639 </w:t>
            </w:r>
            <w:r w:rsidRPr="005E2839"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</w:tr>
      <w:tr w:rsidR="002D5B61" w:rsidRPr="00422515" w14:paraId="410045BE" w14:textId="77777777" w:rsidTr="004002E2">
        <w:trPr>
          <w:jc w:val="center"/>
        </w:trPr>
        <w:tc>
          <w:tcPr>
            <w:tcW w:w="1761" w:type="pct"/>
            <w:vAlign w:val="center"/>
          </w:tcPr>
          <w:p w14:paraId="1DB71943" w14:textId="77777777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Baseline IOP, mean (SD), mmHg</w:t>
            </w:r>
          </w:p>
        </w:tc>
        <w:tc>
          <w:tcPr>
            <w:tcW w:w="1131" w:type="pct"/>
            <w:vAlign w:val="center"/>
          </w:tcPr>
          <w:p w14:paraId="1450E4F4" w14:textId="40A5295B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sz w:val="22"/>
              </w:rPr>
              <w:t>1</w:t>
            </w:r>
            <w:r>
              <w:rPr>
                <w:sz w:val="22"/>
              </w:rPr>
              <w:t>5.85</w:t>
            </w:r>
            <w:r w:rsidRPr="00422515">
              <w:rPr>
                <w:sz w:val="22"/>
              </w:rPr>
              <w:t xml:space="preserve"> (3.</w:t>
            </w:r>
            <w:r>
              <w:rPr>
                <w:sz w:val="22"/>
              </w:rPr>
              <w:t>67</w:t>
            </w:r>
            <w:r w:rsidRPr="00422515">
              <w:rPr>
                <w:sz w:val="22"/>
              </w:rPr>
              <w:t>)</w:t>
            </w:r>
          </w:p>
        </w:tc>
        <w:tc>
          <w:tcPr>
            <w:tcW w:w="1285" w:type="pct"/>
            <w:vAlign w:val="center"/>
          </w:tcPr>
          <w:p w14:paraId="126D7984" w14:textId="74A8F6E2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6.04</w:t>
            </w:r>
            <w:r w:rsidRPr="00422515">
              <w:rPr>
                <w:rFonts w:ascii="Arial" w:hAnsi="Arial" w:cs="Arial"/>
                <w:sz w:val="22"/>
              </w:rPr>
              <w:t xml:space="preserve"> (3.</w:t>
            </w:r>
            <w:r>
              <w:rPr>
                <w:rFonts w:ascii="Arial" w:hAnsi="Arial" w:cs="Arial"/>
                <w:sz w:val="22"/>
              </w:rPr>
              <w:t>17</w:t>
            </w:r>
            <w:r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23" w:type="pct"/>
            <w:vAlign w:val="center"/>
          </w:tcPr>
          <w:p w14:paraId="0CDB72D4" w14:textId="6EF526EC" w:rsidR="002D5B61" w:rsidRPr="005E2839" w:rsidRDefault="002D5B61" w:rsidP="002D5B61">
            <w:pPr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 w:rsidRPr="005E2839">
              <w:rPr>
                <w:rFonts w:ascii="Arial" w:hAnsi="Arial" w:cs="Arial"/>
                <w:sz w:val="22"/>
              </w:rPr>
              <w:t>0.</w:t>
            </w:r>
            <w:r>
              <w:rPr>
                <w:rFonts w:ascii="Arial" w:hAnsi="Arial" w:cs="Arial"/>
                <w:sz w:val="22"/>
              </w:rPr>
              <w:t>843</w:t>
            </w:r>
            <w:r w:rsidR="007E07AB">
              <w:rPr>
                <w:rFonts w:ascii="Arial" w:hAnsi="Arial" w:cs="Arial"/>
                <w:sz w:val="22"/>
              </w:rPr>
              <w:t xml:space="preserve"> </w:t>
            </w:r>
            <w:r w:rsidRPr="005E2839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  <w:tr w:rsidR="002D5B61" w:rsidRPr="00422515" w14:paraId="60B91999" w14:textId="77777777" w:rsidTr="004002E2">
        <w:trPr>
          <w:jc w:val="center"/>
        </w:trPr>
        <w:tc>
          <w:tcPr>
            <w:tcW w:w="1761" w:type="pct"/>
            <w:vAlign w:val="center"/>
          </w:tcPr>
          <w:p w14:paraId="4280643D" w14:textId="77777777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 w:hint="eastAsia"/>
                <w:sz w:val="22"/>
              </w:rPr>
              <w:t>F</w:t>
            </w:r>
            <w:r w:rsidRPr="00422515">
              <w:rPr>
                <w:rFonts w:ascii="Arial" w:hAnsi="Arial" w:cs="Arial"/>
                <w:sz w:val="22"/>
              </w:rPr>
              <w:t>inal IOP, mean (SD), mmHg</w:t>
            </w:r>
          </w:p>
        </w:tc>
        <w:tc>
          <w:tcPr>
            <w:tcW w:w="1131" w:type="pct"/>
            <w:vAlign w:val="center"/>
          </w:tcPr>
          <w:p w14:paraId="5292464F" w14:textId="079B10A2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14.89</w:t>
            </w:r>
            <w:r w:rsidRPr="00422515">
              <w:rPr>
                <w:sz w:val="22"/>
              </w:rPr>
              <w:t xml:space="preserve"> (</w:t>
            </w:r>
            <w:r>
              <w:rPr>
                <w:sz w:val="22"/>
              </w:rPr>
              <w:t>3.11</w:t>
            </w:r>
            <w:r w:rsidRPr="00422515">
              <w:rPr>
                <w:sz w:val="22"/>
              </w:rPr>
              <w:t>)</w:t>
            </w:r>
          </w:p>
        </w:tc>
        <w:tc>
          <w:tcPr>
            <w:tcW w:w="1285" w:type="pct"/>
            <w:vAlign w:val="center"/>
          </w:tcPr>
          <w:p w14:paraId="2C5867EF" w14:textId="06CA5537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4.44</w:t>
            </w:r>
            <w:r w:rsidRPr="00422515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3.29</w:t>
            </w:r>
            <w:r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23" w:type="pct"/>
            <w:vAlign w:val="center"/>
          </w:tcPr>
          <w:p w14:paraId="5697F5F8" w14:textId="23F7A802" w:rsidR="002D5B61" w:rsidRPr="005E2839" w:rsidRDefault="002D5B61" w:rsidP="002D5B61">
            <w:pPr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 w:rsidRPr="005E2839">
              <w:rPr>
                <w:rFonts w:ascii="Arial" w:hAnsi="Arial" w:cs="Arial"/>
                <w:sz w:val="22"/>
              </w:rPr>
              <w:t>0.</w:t>
            </w:r>
            <w:r>
              <w:rPr>
                <w:rFonts w:ascii="Arial" w:hAnsi="Arial" w:cs="Arial"/>
                <w:sz w:val="22"/>
              </w:rPr>
              <w:t>612</w:t>
            </w:r>
            <w:r w:rsidR="007E07AB">
              <w:rPr>
                <w:rFonts w:ascii="Arial" w:hAnsi="Arial" w:cs="Arial"/>
                <w:sz w:val="22"/>
              </w:rPr>
              <w:t xml:space="preserve"> </w:t>
            </w:r>
            <w:r w:rsidRPr="005E2839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  <w:tr w:rsidR="002D5B61" w:rsidRPr="00422515" w14:paraId="6769CF84" w14:textId="77777777" w:rsidTr="004002E2">
        <w:trPr>
          <w:jc w:val="center"/>
        </w:trPr>
        <w:tc>
          <w:tcPr>
            <w:tcW w:w="1761" w:type="pct"/>
            <w:vAlign w:val="center"/>
          </w:tcPr>
          <w:p w14:paraId="3817F227" w14:textId="77777777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Number of patients with medication (No. (%))</w:t>
            </w:r>
          </w:p>
        </w:tc>
        <w:tc>
          <w:tcPr>
            <w:tcW w:w="1131" w:type="pct"/>
            <w:vAlign w:val="center"/>
          </w:tcPr>
          <w:p w14:paraId="09B18768" w14:textId="13FD85FB" w:rsidR="002D5B61" w:rsidRPr="00422515" w:rsidRDefault="00ED2022" w:rsidP="002D5B61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 20</w:t>
            </w:r>
            <w:r w:rsidR="002D5B61" w:rsidRPr="00422515">
              <w:rPr>
                <w:sz w:val="22"/>
              </w:rPr>
              <w:t xml:space="preserve"> </w:t>
            </w:r>
            <w:r w:rsidR="002D5B61" w:rsidRPr="00422515"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74.1</w:t>
            </w:r>
            <w:r w:rsidR="002D5B61" w:rsidRPr="00422515">
              <w:rPr>
                <w:sz w:val="22"/>
              </w:rPr>
              <w:t>)</w:t>
            </w:r>
          </w:p>
        </w:tc>
        <w:tc>
          <w:tcPr>
            <w:tcW w:w="1285" w:type="pct"/>
            <w:vAlign w:val="center"/>
          </w:tcPr>
          <w:p w14:paraId="0C4FC484" w14:textId="4E840FB9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 xml:space="preserve">37 </w:t>
            </w:r>
            <w:r w:rsidRPr="00422515">
              <w:rPr>
                <w:rFonts w:ascii="Arial" w:hAnsi="Arial" w:cs="Arial" w:hint="eastAsia"/>
                <w:sz w:val="22"/>
              </w:rPr>
              <w:t>(</w:t>
            </w:r>
            <w:r w:rsidRPr="00422515">
              <w:rPr>
                <w:rFonts w:ascii="Arial" w:hAnsi="Arial" w:cs="Arial"/>
                <w:sz w:val="22"/>
              </w:rPr>
              <w:t>100)</w:t>
            </w:r>
          </w:p>
        </w:tc>
        <w:tc>
          <w:tcPr>
            <w:tcW w:w="823" w:type="pct"/>
            <w:vAlign w:val="center"/>
          </w:tcPr>
          <w:p w14:paraId="6B32B007" w14:textId="13858276" w:rsidR="002D5B61" w:rsidRPr="005E2839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5E2839">
              <w:rPr>
                <w:rFonts w:ascii="Arial" w:hAnsi="Arial" w:cs="Arial"/>
                <w:sz w:val="22"/>
              </w:rPr>
              <w:t>0.01</w:t>
            </w:r>
            <w:r w:rsidR="00ED2022">
              <w:rPr>
                <w:rFonts w:ascii="Arial" w:hAnsi="Arial" w:cs="Arial"/>
                <w:sz w:val="22"/>
              </w:rPr>
              <w:t>3</w:t>
            </w:r>
            <w:r w:rsidRPr="005E2839"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</w:tr>
      <w:tr w:rsidR="002D5B61" w:rsidRPr="00422515" w14:paraId="6D3F0B09" w14:textId="77777777" w:rsidTr="004002E2">
        <w:trPr>
          <w:jc w:val="center"/>
        </w:trPr>
        <w:tc>
          <w:tcPr>
            <w:tcW w:w="1761" w:type="pct"/>
            <w:vAlign w:val="center"/>
          </w:tcPr>
          <w:p w14:paraId="614ADA1C" w14:textId="77777777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Number of medications, mean (SD), n</w:t>
            </w:r>
          </w:p>
        </w:tc>
        <w:tc>
          <w:tcPr>
            <w:tcW w:w="1131" w:type="pct"/>
            <w:vAlign w:val="center"/>
          </w:tcPr>
          <w:p w14:paraId="0F9E583D" w14:textId="0B6D292A" w:rsidR="002D5B61" w:rsidRPr="00422515" w:rsidRDefault="002D5B61" w:rsidP="002D5B61">
            <w:pPr>
              <w:jc w:val="center"/>
              <w:rPr>
                <w:sz w:val="22"/>
              </w:rPr>
            </w:pPr>
            <w:r w:rsidRPr="00422515">
              <w:rPr>
                <w:rFonts w:hint="eastAsia"/>
                <w:sz w:val="22"/>
              </w:rPr>
              <w:t>1</w:t>
            </w:r>
            <w:r w:rsidRPr="00422515">
              <w:rPr>
                <w:sz w:val="22"/>
              </w:rPr>
              <w:t>.</w:t>
            </w:r>
            <w:r>
              <w:rPr>
                <w:sz w:val="22"/>
              </w:rPr>
              <w:t>11</w:t>
            </w:r>
            <w:r w:rsidRPr="00422515">
              <w:rPr>
                <w:sz w:val="22"/>
              </w:rPr>
              <w:t xml:space="preserve"> (0.8</w:t>
            </w:r>
            <w:r>
              <w:rPr>
                <w:sz w:val="22"/>
              </w:rPr>
              <w:t>5</w:t>
            </w:r>
            <w:r w:rsidRPr="00422515">
              <w:rPr>
                <w:sz w:val="22"/>
              </w:rPr>
              <w:t xml:space="preserve">) </w:t>
            </w:r>
          </w:p>
        </w:tc>
        <w:tc>
          <w:tcPr>
            <w:tcW w:w="1285" w:type="pct"/>
            <w:vAlign w:val="center"/>
          </w:tcPr>
          <w:p w14:paraId="045D39F7" w14:textId="4A25E34A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 w:hint="eastAsia"/>
                <w:sz w:val="22"/>
              </w:rPr>
              <w:t>1</w:t>
            </w:r>
            <w:r w:rsidRPr="00422515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85</w:t>
            </w:r>
            <w:r w:rsidRPr="00422515">
              <w:rPr>
                <w:rFonts w:ascii="Arial" w:hAnsi="Arial" w:cs="Arial"/>
                <w:sz w:val="22"/>
              </w:rPr>
              <w:t xml:space="preserve"> (</w:t>
            </w:r>
            <w:r w:rsidRPr="00422515">
              <w:rPr>
                <w:sz w:val="22"/>
              </w:rPr>
              <w:t>0.7</w:t>
            </w:r>
            <w:r>
              <w:rPr>
                <w:sz w:val="22"/>
              </w:rPr>
              <w:t>8</w:t>
            </w:r>
            <w:r w:rsidRPr="00422515">
              <w:rPr>
                <w:sz w:val="22"/>
              </w:rPr>
              <w:t>)</w:t>
            </w:r>
          </w:p>
        </w:tc>
        <w:tc>
          <w:tcPr>
            <w:tcW w:w="823" w:type="pct"/>
            <w:vAlign w:val="center"/>
          </w:tcPr>
          <w:p w14:paraId="078570A1" w14:textId="36ACD825" w:rsidR="002D5B61" w:rsidRPr="005E2839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5E2839">
              <w:rPr>
                <w:rFonts w:ascii="Arial" w:hAnsi="Arial" w:cs="Arial"/>
                <w:sz w:val="22"/>
              </w:rPr>
              <w:t>0.00</w:t>
            </w:r>
            <w:r>
              <w:rPr>
                <w:rFonts w:ascii="Arial" w:hAnsi="Arial" w:cs="Arial"/>
                <w:sz w:val="22"/>
              </w:rPr>
              <w:t>2</w:t>
            </w:r>
            <w:r w:rsidR="007E07AB">
              <w:rPr>
                <w:rFonts w:ascii="Arial" w:hAnsi="Arial" w:cs="Arial"/>
                <w:sz w:val="22"/>
              </w:rPr>
              <w:t xml:space="preserve"> </w:t>
            </w:r>
            <w:r w:rsidRPr="005E2839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  <w:tr w:rsidR="002D5B61" w:rsidRPr="00422515" w14:paraId="27DF6F67" w14:textId="77777777" w:rsidTr="004002E2">
        <w:trPr>
          <w:jc w:val="center"/>
        </w:trPr>
        <w:tc>
          <w:tcPr>
            <w:tcW w:w="1761" w:type="pct"/>
            <w:vAlign w:val="center"/>
          </w:tcPr>
          <w:p w14:paraId="26973C9A" w14:textId="77777777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 xml:space="preserve">CCT, mean (SD), </w:t>
            </w:r>
            <w:r w:rsidRPr="00422515">
              <w:rPr>
                <w:rFonts w:ascii="Arial" w:eastAsiaTheme="minorHAnsi" w:hAnsi="Arial" w:cs="Arial"/>
                <w:sz w:val="22"/>
              </w:rPr>
              <w:t>㎛</w:t>
            </w:r>
          </w:p>
        </w:tc>
        <w:tc>
          <w:tcPr>
            <w:tcW w:w="1131" w:type="pct"/>
            <w:vAlign w:val="center"/>
          </w:tcPr>
          <w:p w14:paraId="12FC9BD1" w14:textId="27EFC81B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sz w:val="22"/>
              </w:rPr>
              <w:t>54</w:t>
            </w:r>
            <w:r>
              <w:rPr>
                <w:sz w:val="22"/>
              </w:rPr>
              <w:t>5.35</w:t>
            </w:r>
            <w:r w:rsidRPr="00422515">
              <w:rPr>
                <w:sz w:val="22"/>
              </w:rPr>
              <w:t xml:space="preserve"> (5</w:t>
            </w:r>
            <w:r>
              <w:rPr>
                <w:sz w:val="22"/>
              </w:rPr>
              <w:t>3.37</w:t>
            </w:r>
            <w:r w:rsidRPr="00422515">
              <w:rPr>
                <w:sz w:val="22"/>
              </w:rPr>
              <w:t>)</w:t>
            </w:r>
          </w:p>
        </w:tc>
        <w:tc>
          <w:tcPr>
            <w:tcW w:w="1285" w:type="pct"/>
            <w:vAlign w:val="center"/>
          </w:tcPr>
          <w:p w14:paraId="0F5D5C6E" w14:textId="6FCB66A2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43.96</w:t>
            </w:r>
            <w:r w:rsidRPr="00422515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43.46</w:t>
            </w:r>
            <w:r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23" w:type="pct"/>
            <w:vAlign w:val="center"/>
          </w:tcPr>
          <w:p w14:paraId="0BAF937F" w14:textId="1FECD63D" w:rsidR="002D5B61" w:rsidRPr="005E2839" w:rsidRDefault="002D5B61" w:rsidP="002D5B61">
            <w:pPr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 w:rsidRPr="005E2839">
              <w:rPr>
                <w:rFonts w:ascii="Arial" w:hAnsi="Arial" w:cs="Arial"/>
                <w:sz w:val="22"/>
              </w:rPr>
              <w:t>0.</w:t>
            </w:r>
            <w:r>
              <w:rPr>
                <w:rFonts w:ascii="Arial" w:hAnsi="Arial" w:cs="Arial"/>
                <w:sz w:val="22"/>
              </w:rPr>
              <w:t>918</w:t>
            </w:r>
            <w:r w:rsidR="007E07AB">
              <w:rPr>
                <w:rFonts w:ascii="Arial" w:hAnsi="Arial" w:cs="Arial"/>
                <w:sz w:val="22"/>
              </w:rPr>
              <w:t xml:space="preserve"> </w:t>
            </w:r>
            <w:r w:rsidRPr="005E2839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  <w:tr w:rsidR="002D5B61" w:rsidRPr="00422515" w14:paraId="7FF50FF7" w14:textId="77777777" w:rsidTr="004002E2">
        <w:trPr>
          <w:jc w:val="center"/>
        </w:trPr>
        <w:tc>
          <w:tcPr>
            <w:tcW w:w="1761" w:type="pct"/>
            <w:vAlign w:val="center"/>
          </w:tcPr>
          <w:p w14:paraId="41C18F4B" w14:textId="77777777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Axial length, mean (SD), mm</w:t>
            </w:r>
          </w:p>
        </w:tc>
        <w:tc>
          <w:tcPr>
            <w:tcW w:w="1131" w:type="pct"/>
            <w:vAlign w:val="center"/>
          </w:tcPr>
          <w:p w14:paraId="39A31806" w14:textId="7386F5CA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sz w:val="22"/>
              </w:rPr>
              <w:t>2</w:t>
            </w:r>
            <w:r>
              <w:rPr>
                <w:sz w:val="22"/>
              </w:rPr>
              <w:t>6.77</w:t>
            </w:r>
            <w:r w:rsidRPr="00422515">
              <w:rPr>
                <w:sz w:val="22"/>
              </w:rPr>
              <w:t xml:space="preserve"> (</w:t>
            </w:r>
            <w:r>
              <w:rPr>
                <w:sz w:val="22"/>
              </w:rPr>
              <w:t>1.15</w:t>
            </w:r>
            <w:r w:rsidRPr="00422515">
              <w:rPr>
                <w:sz w:val="22"/>
              </w:rPr>
              <w:t>)</w:t>
            </w:r>
          </w:p>
        </w:tc>
        <w:tc>
          <w:tcPr>
            <w:tcW w:w="1285" w:type="pct"/>
            <w:vAlign w:val="center"/>
          </w:tcPr>
          <w:p w14:paraId="08DCA5D0" w14:textId="48063799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6.21</w:t>
            </w:r>
            <w:r w:rsidRPr="00422515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1.04</w:t>
            </w:r>
            <w:r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23" w:type="pct"/>
            <w:vAlign w:val="center"/>
          </w:tcPr>
          <w:p w14:paraId="13D1E3BF" w14:textId="5BE3B0FC" w:rsidR="002D5B61" w:rsidRPr="005E2839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5E2839">
              <w:rPr>
                <w:rFonts w:ascii="Arial" w:hAnsi="Arial" w:cs="Arial"/>
                <w:sz w:val="22"/>
              </w:rPr>
              <w:t>0.068</w:t>
            </w:r>
            <w:r w:rsidR="007E07AB">
              <w:rPr>
                <w:rFonts w:ascii="Arial" w:hAnsi="Arial" w:cs="Arial"/>
                <w:sz w:val="22"/>
              </w:rPr>
              <w:t xml:space="preserve"> </w:t>
            </w:r>
            <w:r w:rsidRPr="005E2839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  <w:tr w:rsidR="002D5B61" w:rsidRPr="00422515" w14:paraId="4A276C13" w14:textId="77777777" w:rsidTr="004002E2">
        <w:trPr>
          <w:jc w:val="center"/>
        </w:trPr>
        <w:tc>
          <w:tcPr>
            <w:tcW w:w="1761" w:type="pct"/>
            <w:vAlign w:val="center"/>
          </w:tcPr>
          <w:p w14:paraId="7772811F" w14:textId="77777777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Number of VF test, mean (SD), n</w:t>
            </w:r>
          </w:p>
        </w:tc>
        <w:tc>
          <w:tcPr>
            <w:tcW w:w="1131" w:type="pct"/>
            <w:vAlign w:val="center"/>
          </w:tcPr>
          <w:p w14:paraId="7ED06EFB" w14:textId="17AF4653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sz w:val="22"/>
              </w:rPr>
              <w:t>6.68 (1.38)</w:t>
            </w:r>
          </w:p>
        </w:tc>
        <w:tc>
          <w:tcPr>
            <w:tcW w:w="1285" w:type="pct"/>
            <w:vAlign w:val="center"/>
          </w:tcPr>
          <w:p w14:paraId="02252BAF" w14:textId="19ADCE30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6.11 (1.10)</w:t>
            </w:r>
          </w:p>
        </w:tc>
        <w:tc>
          <w:tcPr>
            <w:tcW w:w="823" w:type="pct"/>
            <w:vAlign w:val="center"/>
          </w:tcPr>
          <w:p w14:paraId="670994F7" w14:textId="490990AF" w:rsidR="002D5B61" w:rsidRPr="005E2839" w:rsidRDefault="002D5B61" w:rsidP="002D5B61">
            <w:pPr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 w:rsidRPr="005E2839">
              <w:rPr>
                <w:rFonts w:ascii="Arial" w:hAnsi="Arial" w:cs="Arial"/>
                <w:sz w:val="22"/>
              </w:rPr>
              <w:t>0.052</w:t>
            </w:r>
            <w:r w:rsidR="007E07AB">
              <w:rPr>
                <w:rFonts w:ascii="Arial" w:hAnsi="Arial" w:cs="Arial"/>
                <w:sz w:val="22"/>
              </w:rPr>
              <w:t xml:space="preserve"> </w:t>
            </w:r>
            <w:r w:rsidRPr="005E2839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  <w:tr w:rsidR="002D5B61" w:rsidRPr="00422515" w14:paraId="464B9B25" w14:textId="77777777" w:rsidTr="004002E2">
        <w:trPr>
          <w:jc w:val="center"/>
        </w:trPr>
        <w:tc>
          <w:tcPr>
            <w:tcW w:w="1761" w:type="pct"/>
            <w:vAlign w:val="center"/>
          </w:tcPr>
          <w:p w14:paraId="6569E05A" w14:textId="77777777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Total follow-up period, mean (SD), month</w:t>
            </w:r>
          </w:p>
        </w:tc>
        <w:tc>
          <w:tcPr>
            <w:tcW w:w="1131" w:type="pct"/>
            <w:vAlign w:val="center"/>
          </w:tcPr>
          <w:p w14:paraId="29D0D987" w14:textId="47F936BC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sz w:val="22"/>
              </w:rPr>
              <w:t>86.43 (14.49)</w:t>
            </w:r>
          </w:p>
        </w:tc>
        <w:tc>
          <w:tcPr>
            <w:tcW w:w="1285" w:type="pct"/>
            <w:vAlign w:val="center"/>
          </w:tcPr>
          <w:p w14:paraId="49212E61" w14:textId="795B26D0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80.90 (20.20)</w:t>
            </w:r>
          </w:p>
        </w:tc>
        <w:tc>
          <w:tcPr>
            <w:tcW w:w="823" w:type="pct"/>
            <w:vAlign w:val="center"/>
          </w:tcPr>
          <w:p w14:paraId="18FD22F8" w14:textId="0F005AF3" w:rsidR="002D5B61" w:rsidRPr="005E2839" w:rsidRDefault="002D5B61" w:rsidP="002D5B61">
            <w:pPr>
              <w:ind w:firstLineChars="50" w:firstLine="110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 w:rsidRPr="005E2839">
              <w:rPr>
                <w:rFonts w:ascii="Arial" w:hAnsi="Arial" w:cs="Arial"/>
                <w:sz w:val="22"/>
              </w:rPr>
              <w:t>0.061</w:t>
            </w:r>
            <w:r w:rsidR="007E07AB">
              <w:rPr>
                <w:rFonts w:ascii="Arial" w:hAnsi="Arial" w:cs="Arial"/>
                <w:sz w:val="22"/>
              </w:rPr>
              <w:t xml:space="preserve"> </w:t>
            </w:r>
            <w:r w:rsidRPr="005E2839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  <w:tr w:rsidR="002D5B61" w:rsidRPr="00422515" w14:paraId="7CC8E244" w14:textId="77777777" w:rsidTr="004002E2">
        <w:trPr>
          <w:jc w:val="center"/>
        </w:trPr>
        <w:tc>
          <w:tcPr>
            <w:tcW w:w="1761" w:type="pct"/>
            <w:vAlign w:val="center"/>
          </w:tcPr>
          <w:p w14:paraId="5D8BB3C1" w14:textId="77777777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MD, mean (SD), dB</w:t>
            </w:r>
          </w:p>
        </w:tc>
        <w:tc>
          <w:tcPr>
            <w:tcW w:w="1131" w:type="pct"/>
            <w:vAlign w:val="center"/>
          </w:tcPr>
          <w:p w14:paraId="537BE0BC" w14:textId="5BD78854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sz w:val="22"/>
              </w:rPr>
              <w:t>-</w:t>
            </w:r>
            <w:r>
              <w:rPr>
                <w:sz w:val="22"/>
              </w:rPr>
              <w:t>2.39</w:t>
            </w:r>
            <w:r w:rsidRPr="00422515">
              <w:rPr>
                <w:sz w:val="22"/>
              </w:rPr>
              <w:t xml:space="preserve"> (2.</w:t>
            </w:r>
            <w:r>
              <w:rPr>
                <w:sz w:val="22"/>
              </w:rPr>
              <w:t>46</w:t>
            </w:r>
            <w:r w:rsidRPr="00422515">
              <w:rPr>
                <w:sz w:val="22"/>
              </w:rPr>
              <w:t>)</w:t>
            </w:r>
          </w:p>
        </w:tc>
        <w:tc>
          <w:tcPr>
            <w:tcW w:w="1285" w:type="pct"/>
            <w:vAlign w:val="center"/>
          </w:tcPr>
          <w:p w14:paraId="2F01CF97" w14:textId="2F77C988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3.11</w:t>
            </w:r>
            <w:r w:rsidRPr="00422515">
              <w:rPr>
                <w:rFonts w:ascii="Arial" w:hAnsi="Arial" w:cs="Arial"/>
                <w:sz w:val="22"/>
              </w:rPr>
              <w:t xml:space="preserve"> (1.</w:t>
            </w:r>
            <w:r>
              <w:rPr>
                <w:rFonts w:ascii="Arial" w:hAnsi="Arial" w:cs="Arial"/>
                <w:sz w:val="22"/>
              </w:rPr>
              <w:t>44</w:t>
            </w:r>
            <w:r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23" w:type="pct"/>
            <w:vAlign w:val="center"/>
          </w:tcPr>
          <w:p w14:paraId="738591E5" w14:textId="1BADD9CC" w:rsidR="002D5B61" w:rsidRPr="005E2839" w:rsidRDefault="002D5B61" w:rsidP="002D5B61">
            <w:pPr>
              <w:ind w:firstLineChars="50" w:firstLine="110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 w:rsidRPr="005E2839">
              <w:rPr>
                <w:rFonts w:ascii="Arial" w:hAnsi="Arial" w:cs="Arial"/>
                <w:sz w:val="22"/>
              </w:rPr>
              <w:t>0.</w:t>
            </w:r>
            <w:r>
              <w:rPr>
                <w:rFonts w:ascii="Arial" w:hAnsi="Arial" w:cs="Arial"/>
                <w:sz w:val="22"/>
              </w:rPr>
              <w:t>198</w:t>
            </w:r>
            <w:r w:rsidR="007E07AB">
              <w:rPr>
                <w:rFonts w:ascii="Arial" w:hAnsi="Arial" w:cs="Arial"/>
                <w:sz w:val="22"/>
              </w:rPr>
              <w:t xml:space="preserve"> </w:t>
            </w:r>
            <w:r w:rsidRPr="005E2839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  <w:tr w:rsidR="002D5B61" w:rsidRPr="00422515" w14:paraId="37FEB306" w14:textId="77777777" w:rsidTr="004002E2">
        <w:trPr>
          <w:jc w:val="center"/>
        </w:trPr>
        <w:tc>
          <w:tcPr>
            <w:tcW w:w="1761" w:type="pct"/>
            <w:vAlign w:val="center"/>
          </w:tcPr>
          <w:p w14:paraId="419D54B9" w14:textId="77777777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PSD, mean (SD), dB</w:t>
            </w:r>
          </w:p>
        </w:tc>
        <w:tc>
          <w:tcPr>
            <w:tcW w:w="1131" w:type="pct"/>
            <w:vAlign w:val="center"/>
          </w:tcPr>
          <w:p w14:paraId="4BC80729" w14:textId="000D855B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sz w:val="22"/>
              </w:rPr>
              <w:t>4.9</w:t>
            </w:r>
            <w:r>
              <w:rPr>
                <w:sz w:val="22"/>
              </w:rPr>
              <w:t>8</w:t>
            </w:r>
            <w:r w:rsidRPr="00422515">
              <w:rPr>
                <w:sz w:val="22"/>
              </w:rPr>
              <w:t xml:space="preserve"> (2.</w:t>
            </w:r>
            <w:r>
              <w:rPr>
                <w:sz w:val="22"/>
              </w:rPr>
              <w:t>28</w:t>
            </w:r>
            <w:r w:rsidRPr="00422515">
              <w:rPr>
                <w:sz w:val="22"/>
              </w:rPr>
              <w:t>)</w:t>
            </w:r>
          </w:p>
        </w:tc>
        <w:tc>
          <w:tcPr>
            <w:tcW w:w="1285" w:type="pct"/>
            <w:vAlign w:val="center"/>
          </w:tcPr>
          <w:p w14:paraId="2A96D07A" w14:textId="23E02341" w:rsidR="002D5B61" w:rsidRPr="00422515" w:rsidRDefault="002D5B61" w:rsidP="002D5B61">
            <w:pPr>
              <w:jc w:val="center"/>
              <w:rPr>
                <w:rFonts w:ascii="Arial" w:hAnsi="Arial" w:cs="Arial"/>
                <w:sz w:val="22"/>
              </w:rPr>
            </w:pPr>
            <w:r w:rsidRPr="00422515">
              <w:rPr>
                <w:rFonts w:ascii="Arial" w:hAnsi="Arial" w:cs="Arial"/>
                <w:sz w:val="22"/>
              </w:rPr>
              <w:t>4.</w:t>
            </w:r>
            <w:r>
              <w:rPr>
                <w:rFonts w:ascii="Arial" w:hAnsi="Arial" w:cs="Arial"/>
                <w:sz w:val="22"/>
              </w:rPr>
              <w:t>85</w:t>
            </w:r>
            <w:r w:rsidRPr="00422515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1.92</w:t>
            </w:r>
            <w:r w:rsidRPr="0042251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823" w:type="pct"/>
            <w:vAlign w:val="center"/>
          </w:tcPr>
          <w:p w14:paraId="76C8A3D8" w14:textId="77891F74" w:rsidR="002D5B61" w:rsidRPr="005E2839" w:rsidRDefault="002D5B61" w:rsidP="002D5B61">
            <w:pPr>
              <w:ind w:firstLineChars="50" w:firstLine="110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 w:rsidRPr="005E2839">
              <w:rPr>
                <w:rFonts w:ascii="Arial" w:hAnsi="Arial" w:cs="Arial"/>
                <w:sz w:val="22"/>
              </w:rPr>
              <w:t>0.</w:t>
            </w:r>
            <w:r>
              <w:rPr>
                <w:rFonts w:ascii="Arial" w:hAnsi="Arial" w:cs="Arial"/>
                <w:sz w:val="22"/>
              </w:rPr>
              <w:t>810</w:t>
            </w:r>
            <w:r w:rsidR="007E07AB">
              <w:rPr>
                <w:rFonts w:ascii="Arial" w:hAnsi="Arial" w:cs="Arial"/>
                <w:sz w:val="22"/>
              </w:rPr>
              <w:t xml:space="preserve"> </w:t>
            </w:r>
            <w:r w:rsidRPr="005E2839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</w:tbl>
    <w:bookmarkEnd w:id="1"/>
    <w:p w14:paraId="4126C78B" w14:textId="77777777" w:rsidR="00C448E9" w:rsidRDefault="00C448E9" w:rsidP="00C448E9">
      <w:pPr>
        <w:spacing w:line="240" w:lineRule="auto"/>
        <w:contextualSpacing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 xml:space="preserve">Abbreviations: </w:t>
      </w:r>
      <w:r>
        <w:rPr>
          <w:rFonts w:ascii="Arial" w:hAnsi="Arial" w:cs="Arial" w:hint="eastAsia"/>
          <w:szCs w:val="20"/>
        </w:rPr>
        <w:t>V</w:t>
      </w:r>
      <w:r>
        <w:rPr>
          <w:rFonts w:ascii="Arial" w:hAnsi="Arial" w:cs="Arial"/>
          <w:szCs w:val="20"/>
        </w:rPr>
        <w:t xml:space="preserve">FD= visual field defect; </w:t>
      </w:r>
      <w:r>
        <w:rPr>
          <w:rFonts w:ascii="Arial" w:hAnsi="Arial" w:cs="Arial" w:hint="eastAsia"/>
          <w:szCs w:val="20"/>
        </w:rPr>
        <w:t>H</w:t>
      </w:r>
      <w:r>
        <w:rPr>
          <w:rFonts w:ascii="Arial" w:hAnsi="Arial" w:cs="Arial"/>
          <w:szCs w:val="20"/>
        </w:rPr>
        <w:t xml:space="preserve">TN= hypertension; DM= diabetes mellitus; IOP= intraocular pressure; n= number; CCT= central corneal thickness; VF= visual field; MD= mean deviation; PSD= pattern standard deviation; dB=decibel.   </w:t>
      </w:r>
    </w:p>
    <w:p w14:paraId="37DD6609" w14:textId="2704E1F5" w:rsidR="00C448E9" w:rsidRPr="005335EF" w:rsidRDefault="00C448E9" w:rsidP="00C448E9">
      <w:pPr>
        <w:spacing w:line="240" w:lineRule="auto"/>
        <w:contextualSpacing/>
        <w:rPr>
          <w:rFonts w:ascii="Arial" w:hAnsi="Arial" w:cs="Arial"/>
          <w:szCs w:val="20"/>
        </w:rPr>
      </w:pPr>
      <w:r w:rsidRPr="005335EF">
        <w:rPr>
          <w:rFonts w:ascii="Arial" w:hAnsi="Arial" w:cs="Arial"/>
          <w:szCs w:val="20"/>
        </w:rPr>
        <w:t xml:space="preserve">Mean values are presented with standard deviations </w:t>
      </w:r>
      <w:r w:rsidRPr="005335EF">
        <w:rPr>
          <w:rFonts w:ascii="Arial" w:hAnsi="Arial" w:cs="Arial"/>
          <w:szCs w:val="20"/>
          <w:vertAlign w:val="superscript"/>
        </w:rPr>
        <w:t>a</w:t>
      </w:r>
      <w:r w:rsidRPr="005335EF">
        <w:rPr>
          <w:rFonts w:ascii="Arial" w:hAnsi="Arial" w:cs="Arial"/>
          <w:szCs w:val="20"/>
        </w:rPr>
        <w:t xml:space="preserve"> </w:t>
      </w:r>
      <w:r w:rsidR="00322B1A">
        <w:rPr>
          <w:rFonts w:ascii="Arial" w:hAnsi="Arial" w:cs="Arial"/>
          <w:szCs w:val="20"/>
        </w:rPr>
        <w:t>Student’s t-test after Propensity score match</w:t>
      </w:r>
      <w:r w:rsidRPr="005335EF">
        <w:rPr>
          <w:rFonts w:ascii="Arial" w:hAnsi="Arial" w:cs="Arial"/>
          <w:szCs w:val="20"/>
        </w:rPr>
        <w:t xml:space="preserve">, </w:t>
      </w:r>
      <w:r w:rsidRPr="005335EF">
        <w:rPr>
          <w:rFonts w:ascii="Arial" w:hAnsi="Arial" w:cs="Arial"/>
          <w:szCs w:val="20"/>
          <w:vertAlign w:val="superscript"/>
        </w:rPr>
        <w:t xml:space="preserve">b </w:t>
      </w:r>
      <w:r w:rsidRPr="005335EF">
        <w:rPr>
          <w:rFonts w:ascii="Arial" w:hAnsi="Arial" w:cs="Arial"/>
          <w:szCs w:val="20"/>
        </w:rPr>
        <w:t xml:space="preserve">chi-squared test. </w:t>
      </w:r>
    </w:p>
    <w:p w14:paraId="43A0381E" w14:textId="77777777" w:rsidR="00C448E9" w:rsidRDefault="00C448E9" w:rsidP="00C448E9">
      <w:pPr>
        <w:spacing w:line="240" w:lineRule="auto"/>
        <w:contextualSpacing/>
        <w:rPr>
          <w:rFonts w:ascii="Arial" w:hAnsi="Arial" w:cs="Arial"/>
          <w:szCs w:val="20"/>
        </w:rPr>
      </w:pPr>
      <w:r w:rsidRPr="005335EF">
        <w:rPr>
          <w:rFonts w:ascii="Arial" w:hAnsi="Arial" w:cs="Arial"/>
          <w:szCs w:val="20"/>
        </w:rPr>
        <w:t>Bold font indicates significant p values (p &lt; 0.05).</w:t>
      </w:r>
    </w:p>
    <w:bookmarkEnd w:id="0"/>
    <w:p w14:paraId="5CE8E5FA" w14:textId="217393FC" w:rsidR="004002E2" w:rsidRPr="001E6CE8" w:rsidRDefault="004002E2" w:rsidP="00C448E9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sectPr w:rsidR="004002E2" w:rsidRPr="001E6CE8" w:rsidSect="00FA7425">
      <w:pgSz w:w="15842" w:h="12242" w:orient="landscape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CB7449" w14:textId="77777777" w:rsidR="00032C52" w:rsidRDefault="00032C52" w:rsidP="00DF6DFF">
      <w:pPr>
        <w:spacing w:after="0" w:line="240" w:lineRule="auto"/>
      </w:pPr>
      <w:r>
        <w:separator/>
      </w:r>
    </w:p>
  </w:endnote>
  <w:endnote w:type="continuationSeparator" w:id="0">
    <w:p w14:paraId="3A75D611" w14:textId="77777777" w:rsidR="00032C52" w:rsidRDefault="00032C52" w:rsidP="00DF6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OT3c2d9f11">
    <w:altName w:val="Cambria"/>
    <w:charset w:val="00"/>
    <w:family w:val="roman"/>
    <w:pitch w:val="default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124441" w14:textId="77777777" w:rsidR="00032C52" w:rsidRDefault="00032C52" w:rsidP="00DF6DFF">
      <w:pPr>
        <w:spacing w:after="0" w:line="240" w:lineRule="auto"/>
      </w:pPr>
      <w:r>
        <w:separator/>
      </w:r>
    </w:p>
  </w:footnote>
  <w:footnote w:type="continuationSeparator" w:id="0">
    <w:p w14:paraId="063F50C0" w14:textId="77777777" w:rsidR="00032C52" w:rsidRDefault="00032C52" w:rsidP="00DF6D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4C59E8"/>
    <w:multiLevelType w:val="multilevel"/>
    <w:tmpl w:val="A3742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8B0761"/>
    <w:multiLevelType w:val="hybridMultilevel"/>
    <w:tmpl w:val="BF14F820"/>
    <w:lvl w:ilvl="0" w:tplc="91AA8ABC">
      <w:numFmt w:val="bullet"/>
      <w:lvlText w:val="-"/>
      <w:lvlJc w:val="left"/>
      <w:pPr>
        <w:ind w:left="760" w:hanging="360"/>
      </w:pPr>
      <w:rPr>
        <w:rFonts w:ascii="AdvOT3c2d9f11" w:eastAsiaTheme="minorEastAsia" w:hAnsi="AdvOT3c2d9f11" w:cs="AdvOT3c2d9f11" w:hint="default"/>
        <w:color w:val="000000"/>
        <w:sz w:val="18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45F0134"/>
    <w:multiLevelType w:val="hybridMultilevel"/>
    <w:tmpl w:val="74682D90"/>
    <w:lvl w:ilvl="0" w:tplc="30B0304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5697716"/>
    <w:multiLevelType w:val="hybridMultilevel"/>
    <w:tmpl w:val="2BE8F0A8"/>
    <w:lvl w:ilvl="0" w:tplc="8DEAEBCA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8E9"/>
    <w:rsid w:val="00002AE6"/>
    <w:rsid w:val="000039A9"/>
    <w:rsid w:val="000042EE"/>
    <w:rsid w:val="000172C6"/>
    <w:rsid w:val="00020E7B"/>
    <w:rsid w:val="00021AA6"/>
    <w:rsid w:val="0002309F"/>
    <w:rsid w:val="00024F24"/>
    <w:rsid w:val="000250FB"/>
    <w:rsid w:val="00032C52"/>
    <w:rsid w:val="00040051"/>
    <w:rsid w:val="00040245"/>
    <w:rsid w:val="00041F7A"/>
    <w:rsid w:val="000507BA"/>
    <w:rsid w:val="00051EF9"/>
    <w:rsid w:val="000550C8"/>
    <w:rsid w:val="00062111"/>
    <w:rsid w:val="00081CA1"/>
    <w:rsid w:val="00091379"/>
    <w:rsid w:val="000B582F"/>
    <w:rsid w:val="000B7D1E"/>
    <w:rsid w:val="000C5F68"/>
    <w:rsid w:val="000E2E29"/>
    <w:rsid w:val="000E487A"/>
    <w:rsid w:val="000E63A0"/>
    <w:rsid w:val="000E6A9E"/>
    <w:rsid w:val="000F7D39"/>
    <w:rsid w:val="001006FE"/>
    <w:rsid w:val="00103797"/>
    <w:rsid w:val="00130401"/>
    <w:rsid w:val="00131B9E"/>
    <w:rsid w:val="00135EA0"/>
    <w:rsid w:val="00153097"/>
    <w:rsid w:val="00156134"/>
    <w:rsid w:val="00161885"/>
    <w:rsid w:val="001659B1"/>
    <w:rsid w:val="00170061"/>
    <w:rsid w:val="00171EE5"/>
    <w:rsid w:val="00173AA4"/>
    <w:rsid w:val="00175B96"/>
    <w:rsid w:val="00183305"/>
    <w:rsid w:val="0018547E"/>
    <w:rsid w:val="00186547"/>
    <w:rsid w:val="00191A4E"/>
    <w:rsid w:val="001A0091"/>
    <w:rsid w:val="001D1CF2"/>
    <w:rsid w:val="001D32C6"/>
    <w:rsid w:val="001E057B"/>
    <w:rsid w:val="001E6CE8"/>
    <w:rsid w:val="001F564E"/>
    <w:rsid w:val="001F5FAC"/>
    <w:rsid w:val="00203A86"/>
    <w:rsid w:val="00204DF0"/>
    <w:rsid w:val="002116DC"/>
    <w:rsid w:val="002141B7"/>
    <w:rsid w:val="002241A9"/>
    <w:rsid w:val="002259B7"/>
    <w:rsid w:val="00235734"/>
    <w:rsid w:val="002368C7"/>
    <w:rsid w:val="00240657"/>
    <w:rsid w:val="0024561C"/>
    <w:rsid w:val="0025020D"/>
    <w:rsid w:val="00251D75"/>
    <w:rsid w:val="00253353"/>
    <w:rsid w:val="00255ABB"/>
    <w:rsid w:val="00271235"/>
    <w:rsid w:val="00271D83"/>
    <w:rsid w:val="002779EB"/>
    <w:rsid w:val="00282E27"/>
    <w:rsid w:val="00286A6C"/>
    <w:rsid w:val="00287534"/>
    <w:rsid w:val="00293390"/>
    <w:rsid w:val="002A2BEA"/>
    <w:rsid w:val="002B557D"/>
    <w:rsid w:val="002C26E7"/>
    <w:rsid w:val="002C3795"/>
    <w:rsid w:val="002C5A55"/>
    <w:rsid w:val="002C6595"/>
    <w:rsid w:val="002D5B61"/>
    <w:rsid w:val="002D674F"/>
    <w:rsid w:val="002E01A8"/>
    <w:rsid w:val="002E5253"/>
    <w:rsid w:val="002F66A2"/>
    <w:rsid w:val="00311226"/>
    <w:rsid w:val="00315149"/>
    <w:rsid w:val="0031523E"/>
    <w:rsid w:val="0031534B"/>
    <w:rsid w:val="00322B1A"/>
    <w:rsid w:val="00332D49"/>
    <w:rsid w:val="0033407B"/>
    <w:rsid w:val="0033561E"/>
    <w:rsid w:val="003378C5"/>
    <w:rsid w:val="00362CD0"/>
    <w:rsid w:val="00374A3E"/>
    <w:rsid w:val="00382311"/>
    <w:rsid w:val="00386C04"/>
    <w:rsid w:val="0039424A"/>
    <w:rsid w:val="00394F07"/>
    <w:rsid w:val="003A7371"/>
    <w:rsid w:val="003B1D32"/>
    <w:rsid w:val="003B546A"/>
    <w:rsid w:val="003E1CB6"/>
    <w:rsid w:val="003E600C"/>
    <w:rsid w:val="003E78F1"/>
    <w:rsid w:val="003F4D67"/>
    <w:rsid w:val="004002E2"/>
    <w:rsid w:val="00411CF2"/>
    <w:rsid w:val="00413144"/>
    <w:rsid w:val="004158C9"/>
    <w:rsid w:val="00421682"/>
    <w:rsid w:val="00422515"/>
    <w:rsid w:val="00422D51"/>
    <w:rsid w:val="004303F5"/>
    <w:rsid w:val="00440EC3"/>
    <w:rsid w:val="00443DBB"/>
    <w:rsid w:val="00444E7E"/>
    <w:rsid w:val="00444F09"/>
    <w:rsid w:val="00445895"/>
    <w:rsid w:val="00450CA3"/>
    <w:rsid w:val="00460C35"/>
    <w:rsid w:val="004728F1"/>
    <w:rsid w:val="004830F9"/>
    <w:rsid w:val="0049497E"/>
    <w:rsid w:val="004A1A09"/>
    <w:rsid w:val="004A29C8"/>
    <w:rsid w:val="004A4597"/>
    <w:rsid w:val="004A4936"/>
    <w:rsid w:val="004A5613"/>
    <w:rsid w:val="004B1BA7"/>
    <w:rsid w:val="004B3CE3"/>
    <w:rsid w:val="004D3B6D"/>
    <w:rsid w:val="004D7B82"/>
    <w:rsid w:val="004E367B"/>
    <w:rsid w:val="004E3977"/>
    <w:rsid w:val="004E7D89"/>
    <w:rsid w:val="004F0ED0"/>
    <w:rsid w:val="004F6D72"/>
    <w:rsid w:val="00501A2D"/>
    <w:rsid w:val="00505128"/>
    <w:rsid w:val="00511080"/>
    <w:rsid w:val="00512769"/>
    <w:rsid w:val="00516724"/>
    <w:rsid w:val="00520EA9"/>
    <w:rsid w:val="00523B1C"/>
    <w:rsid w:val="00527E53"/>
    <w:rsid w:val="00564AF1"/>
    <w:rsid w:val="00567BEC"/>
    <w:rsid w:val="0057075D"/>
    <w:rsid w:val="0057368F"/>
    <w:rsid w:val="00573BB4"/>
    <w:rsid w:val="00574B3A"/>
    <w:rsid w:val="00580EC7"/>
    <w:rsid w:val="00583328"/>
    <w:rsid w:val="00584BC6"/>
    <w:rsid w:val="00595574"/>
    <w:rsid w:val="005A413C"/>
    <w:rsid w:val="005B5E85"/>
    <w:rsid w:val="005C0689"/>
    <w:rsid w:val="005D2160"/>
    <w:rsid w:val="005E0005"/>
    <w:rsid w:val="005E0BCA"/>
    <w:rsid w:val="005E2839"/>
    <w:rsid w:val="005E41FC"/>
    <w:rsid w:val="005F6F50"/>
    <w:rsid w:val="00600866"/>
    <w:rsid w:val="006037A9"/>
    <w:rsid w:val="0060788A"/>
    <w:rsid w:val="0061429E"/>
    <w:rsid w:val="006155DE"/>
    <w:rsid w:val="00621184"/>
    <w:rsid w:val="00632EE2"/>
    <w:rsid w:val="0063634B"/>
    <w:rsid w:val="006456EE"/>
    <w:rsid w:val="00646611"/>
    <w:rsid w:val="0064681C"/>
    <w:rsid w:val="006547F2"/>
    <w:rsid w:val="006603BD"/>
    <w:rsid w:val="00660FFA"/>
    <w:rsid w:val="00664A02"/>
    <w:rsid w:val="00673C4C"/>
    <w:rsid w:val="00675ADC"/>
    <w:rsid w:val="00682E65"/>
    <w:rsid w:val="00687CCA"/>
    <w:rsid w:val="00690FEF"/>
    <w:rsid w:val="00692F68"/>
    <w:rsid w:val="00694633"/>
    <w:rsid w:val="006A0128"/>
    <w:rsid w:val="006A5BF0"/>
    <w:rsid w:val="006B1747"/>
    <w:rsid w:val="006B6871"/>
    <w:rsid w:val="006B7872"/>
    <w:rsid w:val="006B7EFD"/>
    <w:rsid w:val="006C6B4A"/>
    <w:rsid w:val="006D1345"/>
    <w:rsid w:val="006D42EB"/>
    <w:rsid w:val="006D58EC"/>
    <w:rsid w:val="006E1B34"/>
    <w:rsid w:val="006E6766"/>
    <w:rsid w:val="006F0413"/>
    <w:rsid w:val="006F5FC6"/>
    <w:rsid w:val="00707BFB"/>
    <w:rsid w:val="00732307"/>
    <w:rsid w:val="007361FF"/>
    <w:rsid w:val="007464F8"/>
    <w:rsid w:val="007476DB"/>
    <w:rsid w:val="00767098"/>
    <w:rsid w:val="00774B14"/>
    <w:rsid w:val="00776BE7"/>
    <w:rsid w:val="00783BA2"/>
    <w:rsid w:val="007854BC"/>
    <w:rsid w:val="007A4225"/>
    <w:rsid w:val="007B14D7"/>
    <w:rsid w:val="007B3B7A"/>
    <w:rsid w:val="007B4A0C"/>
    <w:rsid w:val="007B6537"/>
    <w:rsid w:val="007C3BED"/>
    <w:rsid w:val="007D38E8"/>
    <w:rsid w:val="007D4D6A"/>
    <w:rsid w:val="007E07AB"/>
    <w:rsid w:val="007E25E6"/>
    <w:rsid w:val="007F10DA"/>
    <w:rsid w:val="007F32CE"/>
    <w:rsid w:val="007F68C4"/>
    <w:rsid w:val="007F7515"/>
    <w:rsid w:val="007F76AC"/>
    <w:rsid w:val="007F7F81"/>
    <w:rsid w:val="008010A7"/>
    <w:rsid w:val="00802096"/>
    <w:rsid w:val="00812FFF"/>
    <w:rsid w:val="00815B61"/>
    <w:rsid w:val="00824A23"/>
    <w:rsid w:val="008352D4"/>
    <w:rsid w:val="0083634A"/>
    <w:rsid w:val="00842ECA"/>
    <w:rsid w:val="0084362C"/>
    <w:rsid w:val="00843661"/>
    <w:rsid w:val="00846E44"/>
    <w:rsid w:val="00855757"/>
    <w:rsid w:val="00856045"/>
    <w:rsid w:val="008611FE"/>
    <w:rsid w:val="00862890"/>
    <w:rsid w:val="008643F4"/>
    <w:rsid w:val="008677FB"/>
    <w:rsid w:val="00874F2B"/>
    <w:rsid w:val="00883BD8"/>
    <w:rsid w:val="008945C6"/>
    <w:rsid w:val="008A103E"/>
    <w:rsid w:val="008B65FF"/>
    <w:rsid w:val="008C00F9"/>
    <w:rsid w:val="008C13BF"/>
    <w:rsid w:val="008D0BFB"/>
    <w:rsid w:val="008D1E38"/>
    <w:rsid w:val="008D3142"/>
    <w:rsid w:val="008E07DF"/>
    <w:rsid w:val="008E4EF4"/>
    <w:rsid w:val="008E65FA"/>
    <w:rsid w:val="008E7C59"/>
    <w:rsid w:val="008E7D03"/>
    <w:rsid w:val="008F4E8F"/>
    <w:rsid w:val="008F5B0B"/>
    <w:rsid w:val="00902143"/>
    <w:rsid w:val="0091586E"/>
    <w:rsid w:val="009174F6"/>
    <w:rsid w:val="0092499F"/>
    <w:rsid w:val="00930B60"/>
    <w:rsid w:val="00941D4F"/>
    <w:rsid w:val="00946617"/>
    <w:rsid w:val="009803CF"/>
    <w:rsid w:val="009836F6"/>
    <w:rsid w:val="00992775"/>
    <w:rsid w:val="00995424"/>
    <w:rsid w:val="00995FC8"/>
    <w:rsid w:val="009964A1"/>
    <w:rsid w:val="009A4AA4"/>
    <w:rsid w:val="009A5642"/>
    <w:rsid w:val="009D6414"/>
    <w:rsid w:val="009E1103"/>
    <w:rsid w:val="009E45A3"/>
    <w:rsid w:val="009E5E24"/>
    <w:rsid w:val="009E6023"/>
    <w:rsid w:val="009E6739"/>
    <w:rsid w:val="009F07A6"/>
    <w:rsid w:val="00A006BE"/>
    <w:rsid w:val="00A06941"/>
    <w:rsid w:val="00A11A2A"/>
    <w:rsid w:val="00A15B3B"/>
    <w:rsid w:val="00A27D48"/>
    <w:rsid w:val="00A30FE6"/>
    <w:rsid w:val="00A32840"/>
    <w:rsid w:val="00A34046"/>
    <w:rsid w:val="00A40A69"/>
    <w:rsid w:val="00A61CE5"/>
    <w:rsid w:val="00A63247"/>
    <w:rsid w:val="00A66423"/>
    <w:rsid w:val="00A714FA"/>
    <w:rsid w:val="00A736BF"/>
    <w:rsid w:val="00A747C6"/>
    <w:rsid w:val="00A82C88"/>
    <w:rsid w:val="00A8444B"/>
    <w:rsid w:val="00A911C2"/>
    <w:rsid w:val="00A94BC7"/>
    <w:rsid w:val="00A97508"/>
    <w:rsid w:val="00AA2F27"/>
    <w:rsid w:val="00AA5B1A"/>
    <w:rsid w:val="00AA6453"/>
    <w:rsid w:val="00AB10B0"/>
    <w:rsid w:val="00AB16FB"/>
    <w:rsid w:val="00AB1E8F"/>
    <w:rsid w:val="00AB260D"/>
    <w:rsid w:val="00AC0C55"/>
    <w:rsid w:val="00AD4257"/>
    <w:rsid w:val="00AD4800"/>
    <w:rsid w:val="00AD4841"/>
    <w:rsid w:val="00B04963"/>
    <w:rsid w:val="00B121CC"/>
    <w:rsid w:val="00B12330"/>
    <w:rsid w:val="00B2234A"/>
    <w:rsid w:val="00B339CE"/>
    <w:rsid w:val="00B365FA"/>
    <w:rsid w:val="00B507C3"/>
    <w:rsid w:val="00B54CD0"/>
    <w:rsid w:val="00B65A75"/>
    <w:rsid w:val="00B70131"/>
    <w:rsid w:val="00B71FAB"/>
    <w:rsid w:val="00B7563B"/>
    <w:rsid w:val="00B76C61"/>
    <w:rsid w:val="00B81018"/>
    <w:rsid w:val="00B9116D"/>
    <w:rsid w:val="00B9192A"/>
    <w:rsid w:val="00B93460"/>
    <w:rsid w:val="00B95337"/>
    <w:rsid w:val="00B96DBF"/>
    <w:rsid w:val="00B97642"/>
    <w:rsid w:val="00BA00C3"/>
    <w:rsid w:val="00BA56AE"/>
    <w:rsid w:val="00BB6F7C"/>
    <w:rsid w:val="00BC1805"/>
    <w:rsid w:val="00BC6C36"/>
    <w:rsid w:val="00BD337A"/>
    <w:rsid w:val="00BD6177"/>
    <w:rsid w:val="00BD7A80"/>
    <w:rsid w:val="00BE41DA"/>
    <w:rsid w:val="00C02A99"/>
    <w:rsid w:val="00C031FF"/>
    <w:rsid w:val="00C063A6"/>
    <w:rsid w:val="00C16903"/>
    <w:rsid w:val="00C16F3A"/>
    <w:rsid w:val="00C238EC"/>
    <w:rsid w:val="00C25F36"/>
    <w:rsid w:val="00C26A13"/>
    <w:rsid w:val="00C33932"/>
    <w:rsid w:val="00C41E06"/>
    <w:rsid w:val="00C42871"/>
    <w:rsid w:val="00C448E9"/>
    <w:rsid w:val="00C5103B"/>
    <w:rsid w:val="00C70704"/>
    <w:rsid w:val="00C7497F"/>
    <w:rsid w:val="00C84F16"/>
    <w:rsid w:val="00C95F80"/>
    <w:rsid w:val="00CA755C"/>
    <w:rsid w:val="00CC210A"/>
    <w:rsid w:val="00CC27A3"/>
    <w:rsid w:val="00CC59F9"/>
    <w:rsid w:val="00CC7947"/>
    <w:rsid w:val="00CC7E27"/>
    <w:rsid w:val="00CD375B"/>
    <w:rsid w:val="00CD5A56"/>
    <w:rsid w:val="00CE35D2"/>
    <w:rsid w:val="00CE568E"/>
    <w:rsid w:val="00D04F21"/>
    <w:rsid w:val="00D05EDA"/>
    <w:rsid w:val="00D10038"/>
    <w:rsid w:val="00D107D9"/>
    <w:rsid w:val="00D10AB7"/>
    <w:rsid w:val="00D174BA"/>
    <w:rsid w:val="00D2554F"/>
    <w:rsid w:val="00D26156"/>
    <w:rsid w:val="00D27BAB"/>
    <w:rsid w:val="00D30861"/>
    <w:rsid w:val="00D351CC"/>
    <w:rsid w:val="00D409D2"/>
    <w:rsid w:val="00D4402A"/>
    <w:rsid w:val="00D5730B"/>
    <w:rsid w:val="00D61FC5"/>
    <w:rsid w:val="00D6259A"/>
    <w:rsid w:val="00D64EAD"/>
    <w:rsid w:val="00D64EEA"/>
    <w:rsid w:val="00D81F22"/>
    <w:rsid w:val="00D8390D"/>
    <w:rsid w:val="00D85FA6"/>
    <w:rsid w:val="00D978F3"/>
    <w:rsid w:val="00DA21F2"/>
    <w:rsid w:val="00DB7127"/>
    <w:rsid w:val="00DC3351"/>
    <w:rsid w:val="00DC53B5"/>
    <w:rsid w:val="00DD47DF"/>
    <w:rsid w:val="00DD48E5"/>
    <w:rsid w:val="00DD50E2"/>
    <w:rsid w:val="00DD730C"/>
    <w:rsid w:val="00DD7835"/>
    <w:rsid w:val="00DF0C0C"/>
    <w:rsid w:val="00DF6DFF"/>
    <w:rsid w:val="00E05C48"/>
    <w:rsid w:val="00E10017"/>
    <w:rsid w:val="00E14736"/>
    <w:rsid w:val="00E203F8"/>
    <w:rsid w:val="00E20A38"/>
    <w:rsid w:val="00E2306F"/>
    <w:rsid w:val="00E25106"/>
    <w:rsid w:val="00E30D1B"/>
    <w:rsid w:val="00E3438A"/>
    <w:rsid w:val="00E347E5"/>
    <w:rsid w:val="00E43190"/>
    <w:rsid w:val="00E4445F"/>
    <w:rsid w:val="00E4708F"/>
    <w:rsid w:val="00E6032F"/>
    <w:rsid w:val="00E633B4"/>
    <w:rsid w:val="00E67944"/>
    <w:rsid w:val="00E71759"/>
    <w:rsid w:val="00E736E6"/>
    <w:rsid w:val="00E837FA"/>
    <w:rsid w:val="00E839DE"/>
    <w:rsid w:val="00E85859"/>
    <w:rsid w:val="00E91C52"/>
    <w:rsid w:val="00EA1642"/>
    <w:rsid w:val="00EA2840"/>
    <w:rsid w:val="00EA2B9F"/>
    <w:rsid w:val="00EB27BE"/>
    <w:rsid w:val="00EB593F"/>
    <w:rsid w:val="00EC5C3D"/>
    <w:rsid w:val="00ED2022"/>
    <w:rsid w:val="00EE7D0D"/>
    <w:rsid w:val="00EF0B60"/>
    <w:rsid w:val="00F07083"/>
    <w:rsid w:val="00F10CBF"/>
    <w:rsid w:val="00F10FC3"/>
    <w:rsid w:val="00F20CC0"/>
    <w:rsid w:val="00F316F4"/>
    <w:rsid w:val="00F409AD"/>
    <w:rsid w:val="00F4480C"/>
    <w:rsid w:val="00F4754A"/>
    <w:rsid w:val="00F47983"/>
    <w:rsid w:val="00F5696E"/>
    <w:rsid w:val="00F56F00"/>
    <w:rsid w:val="00F676A3"/>
    <w:rsid w:val="00F71921"/>
    <w:rsid w:val="00F73D01"/>
    <w:rsid w:val="00F8359C"/>
    <w:rsid w:val="00F90BBA"/>
    <w:rsid w:val="00FA02FD"/>
    <w:rsid w:val="00FA4A76"/>
    <w:rsid w:val="00FA7425"/>
    <w:rsid w:val="00FC143F"/>
    <w:rsid w:val="00FD3BAD"/>
    <w:rsid w:val="00FD6233"/>
    <w:rsid w:val="00FD7B6B"/>
    <w:rsid w:val="00FE2974"/>
    <w:rsid w:val="00FE4777"/>
    <w:rsid w:val="00FE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921DAD"/>
  <w15:chartTrackingRefBased/>
  <w15:docId w15:val="{5937D2A7-77B9-4844-AEF4-683A0234A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48E9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C448E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448E9"/>
    <w:rPr>
      <w:rFonts w:ascii="굴림" w:eastAsia="굴림" w:hAnsi="굴림" w:cs="굴림"/>
      <w:b/>
      <w:bCs/>
      <w:kern w:val="36"/>
      <w:sz w:val="48"/>
      <w:szCs w:val="48"/>
    </w:rPr>
  </w:style>
  <w:style w:type="character" w:styleId="a3">
    <w:name w:val="line number"/>
    <w:basedOn w:val="a0"/>
    <w:uiPriority w:val="99"/>
    <w:semiHidden/>
    <w:unhideWhenUsed/>
    <w:rsid w:val="00C448E9"/>
  </w:style>
  <w:style w:type="paragraph" w:styleId="a4">
    <w:name w:val="Balloon Text"/>
    <w:basedOn w:val="a"/>
    <w:link w:val="Char"/>
    <w:uiPriority w:val="99"/>
    <w:semiHidden/>
    <w:unhideWhenUsed/>
    <w:rsid w:val="00C448E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448E9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C448E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448E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448E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448E9"/>
    <w:rPr>
      <w:rFonts w:ascii="맑은 고딕" w:eastAsia="맑은 고딕" w:hAnsi="맑은 고딕"/>
      <w:noProof/>
    </w:rPr>
  </w:style>
  <w:style w:type="paragraph" w:styleId="a5">
    <w:name w:val="header"/>
    <w:basedOn w:val="a"/>
    <w:link w:val="Char0"/>
    <w:uiPriority w:val="99"/>
    <w:unhideWhenUsed/>
    <w:rsid w:val="00C448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448E9"/>
  </w:style>
  <w:style w:type="paragraph" w:styleId="a6">
    <w:name w:val="footer"/>
    <w:basedOn w:val="a"/>
    <w:link w:val="Char1"/>
    <w:uiPriority w:val="99"/>
    <w:unhideWhenUsed/>
    <w:rsid w:val="00C448E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448E9"/>
  </w:style>
  <w:style w:type="character" w:styleId="a7">
    <w:name w:val="annotation reference"/>
    <w:basedOn w:val="a0"/>
    <w:uiPriority w:val="99"/>
    <w:semiHidden/>
    <w:unhideWhenUsed/>
    <w:rsid w:val="00C448E9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C448E9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C448E9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448E9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448E9"/>
    <w:rPr>
      <w:b/>
      <w:bCs/>
    </w:rPr>
  </w:style>
  <w:style w:type="character" w:styleId="aa">
    <w:name w:val="Hyperlink"/>
    <w:basedOn w:val="a0"/>
    <w:uiPriority w:val="99"/>
    <w:semiHidden/>
    <w:unhideWhenUsed/>
    <w:rsid w:val="00C448E9"/>
    <w:rPr>
      <w:color w:val="0000FF"/>
      <w:u w:val="single"/>
    </w:rPr>
  </w:style>
  <w:style w:type="character" w:customStyle="1" w:styleId="labs-docsum-authors">
    <w:name w:val="labs-docsum-authors"/>
    <w:basedOn w:val="a0"/>
    <w:rsid w:val="00C448E9"/>
  </w:style>
  <w:style w:type="character" w:customStyle="1" w:styleId="labs-docsum-journal-citation">
    <w:name w:val="labs-docsum-journal-citation"/>
    <w:basedOn w:val="a0"/>
    <w:rsid w:val="00C448E9"/>
  </w:style>
  <w:style w:type="character" w:customStyle="1" w:styleId="citation-part">
    <w:name w:val="citation-part"/>
    <w:basedOn w:val="a0"/>
    <w:rsid w:val="00C448E9"/>
  </w:style>
  <w:style w:type="character" w:customStyle="1" w:styleId="docsum-pmid">
    <w:name w:val="docsum-pmid"/>
    <w:basedOn w:val="a0"/>
    <w:rsid w:val="00C448E9"/>
  </w:style>
  <w:style w:type="character" w:customStyle="1" w:styleId="period">
    <w:name w:val="period"/>
    <w:basedOn w:val="a0"/>
    <w:rsid w:val="00C448E9"/>
  </w:style>
  <w:style w:type="character" w:customStyle="1" w:styleId="cit">
    <w:name w:val="cit"/>
    <w:basedOn w:val="a0"/>
    <w:rsid w:val="00C448E9"/>
  </w:style>
  <w:style w:type="character" w:customStyle="1" w:styleId="citation-doi">
    <w:name w:val="citation-doi"/>
    <w:basedOn w:val="a0"/>
    <w:rsid w:val="00C448E9"/>
  </w:style>
  <w:style w:type="character" w:customStyle="1" w:styleId="secondary-date">
    <w:name w:val="secondary-date"/>
    <w:basedOn w:val="a0"/>
    <w:rsid w:val="00C448E9"/>
  </w:style>
  <w:style w:type="paragraph" w:styleId="ab">
    <w:name w:val="Revision"/>
    <w:hidden/>
    <w:uiPriority w:val="99"/>
    <w:semiHidden/>
    <w:rsid w:val="00C448E9"/>
    <w:pPr>
      <w:spacing w:after="0" w:line="240" w:lineRule="auto"/>
      <w:jc w:val="left"/>
    </w:pPr>
  </w:style>
  <w:style w:type="paragraph" w:customStyle="1" w:styleId="MDPI12title">
    <w:name w:val="MDPI_1.2_title"/>
    <w:next w:val="a"/>
    <w:qFormat/>
    <w:rsid w:val="00C448E9"/>
    <w:pPr>
      <w:adjustRightInd w:val="0"/>
      <w:snapToGrid w:val="0"/>
      <w:spacing w:after="240" w:line="400" w:lineRule="exac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table" w:styleId="ac">
    <w:name w:val="Table Grid"/>
    <w:basedOn w:val="a1"/>
    <w:uiPriority w:val="39"/>
    <w:rsid w:val="00C44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sid w:val="00C448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un Lee</dc:creator>
  <cp:keywords/>
  <dc:description/>
  <cp:lastModifiedBy>Lee Jiyun</cp:lastModifiedBy>
  <cp:revision>2</cp:revision>
  <cp:lastPrinted>2021-02-03T06:49:00Z</cp:lastPrinted>
  <dcterms:created xsi:type="dcterms:W3CDTF">2021-02-27T11:31:00Z</dcterms:created>
  <dcterms:modified xsi:type="dcterms:W3CDTF">2021-02-27T11:31:00Z</dcterms:modified>
</cp:coreProperties>
</file>